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ED7A5" w14:textId="25701392" w:rsidR="004575F2" w:rsidRPr="000B70D3" w:rsidRDefault="006E7708" w:rsidP="004575F2">
      <w:pPr>
        <w:spacing w:after="0"/>
        <w:ind w:firstLine="284"/>
        <w:jc w:val="both"/>
        <w:rPr>
          <w:b/>
          <w:sz w:val="28"/>
          <w:szCs w:val="28"/>
          <w:lang w:val="en-US"/>
        </w:rPr>
      </w:pPr>
      <w:r w:rsidRPr="000B70D3">
        <w:rPr>
          <w:b/>
          <w:sz w:val="28"/>
          <w:szCs w:val="28"/>
          <w:lang w:val="en-US"/>
        </w:rPr>
        <w:t>Inhibition of p53 and ATRX increases telomeric recombination in primary fibroblasts</w:t>
      </w:r>
      <w:r w:rsidR="004575F2" w:rsidRPr="000B70D3">
        <w:rPr>
          <w:b/>
          <w:sz w:val="28"/>
          <w:szCs w:val="28"/>
          <w:lang w:val="en-US"/>
        </w:rPr>
        <w:t xml:space="preserve"> - Supplementary material</w:t>
      </w:r>
    </w:p>
    <w:p w14:paraId="5F43C69B" w14:textId="77777777" w:rsidR="004575F2" w:rsidRPr="000B70D3" w:rsidRDefault="004575F2" w:rsidP="004575F2">
      <w:pPr>
        <w:spacing w:after="0"/>
        <w:ind w:firstLine="284"/>
        <w:jc w:val="both"/>
        <w:rPr>
          <w:sz w:val="24"/>
          <w:szCs w:val="24"/>
        </w:rPr>
      </w:pPr>
      <w:r w:rsidRPr="000B70D3">
        <w:rPr>
          <w:sz w:val="24"/>
          <w:szCs w:val="24"/>
        </w:rPr>
        <w:t>Ion Udroiu, Jessica Marinaccio, Antonella Sgura</w:t>
      </w:r>
    </w:p>
    <w:p w14:paraId="46271734" w14:textId="77777777" w:rsidR="004575F2" w:rsidRPr="000B70D3" w:rsidRDefault="004575F2" w:rsidP="004575F2">
      <w:pPr>
        <w:spacing w:after="0"/>
        <w:ind w:firstLine="284"/>
        <w:jc w:val="both"/>
        <w:rPr>
          <w:sz w:val="24"/>
          <w:szCs w:val="24"/>
        </w:rPr>
      </w:pPr>
    </w:p>
    <w:p w14:paraId="64B1F922" w14:textId="77777777" w:rsidR="004575F2" w:rsidRPr="000B70D3" w:rsidRDefault="004575F2" w:rsidP="004575F2">
      <w:pPr>
        <w:spacing w:after="0"/>
        <w:ind w:firstLine="284"/>
        <w:jc w:val="both"/>
        <w:rPr>
          <w:sz w:val="24"/>
          <w:szCs w:val="24"/>
          <w:lang w:val="en-US"/>
        </w:rPr>
      </w:pPr>
      <w:r w:rsidRPr="000B70D3">
        <w:rPr>
          <w:b/>
          <w:bCs/>
          <w:sz w:val="24"/>
          <w:szCs w:val="24"/>
          <w:lang w:val="en-US"/>
        </w:rPr>
        <w:t>Short-term growth</w:t>
      </w:r>
    </w:p>
    <w:p w14:paraId="1AAF85FD" w14:textId="1B0C7322" w:rsidR="004575F2" w:rsidRPr="000B70D3" w:rsidRDefault="004575F2" w:rsidP="004575F2">
      <w:pPr>
        <w:spacing w:after="0"/>
        <w:ind w:firstLine="284"/>
        <w:jc w:val="both"/>
        <w:rPr>
          <w:sz w:val="24"/>
          <w:szCs w:val="24"/>
          <w:lang w:val="en-US"/>
        </w:rPr>
      </w:pPr>
      <w:r w:rsidRPr="000B70D3">
        <w:rPr>
          <w:sz w:val="24"/>
          <w:szCs w:val="24"/>
          <w:lang w:val="en-US"/>
        </w:rPr>
        <w:t>For every treatment (untreated, pft, siATRX, pft+siATRX, unirradiated and X-irradiated) cells were seeded at the density of 1 x 10</w:t>
      </w:r>
      <w:r w:rsidRPr="000B70D3">
        <w:rPr>
          <w:sz w:val="24"/>
          <w:szCs w:val="24"/>
          <w:vertAlign w:val="superscript"/>
          <w:lang w:val="en-US"/>
        </w:rPr>
        <w:t>5</w:t>
      </w:r>
      <w:r w:rsidRPr="000B70D3">
        <w:rPr>
          <w:sz w:val="24"/>
          <w:szCs w:val="24"/>
          <w:lang w:val="en-US"/>
        </w:rPr>
        <w:t xml:space="preserve"> cells and every 24 hours (up to 72 hours) cells were detached and counted. Each experimental point was performed at least in three different experiments (</w:t>
      </w:r>
      <w:r w:rsidRPr="000B70D3">
        <w:rPr>
          <w:b/>
          <w:sz w:val="24"/>
          <w:szCs w:val="24"/>
          <w:lang w:val="en-US"/>
        </w:rPr>
        <w:fldChar w:fldCharType="begin"/>
      </w:r>
      <w:r w:rsidRPr="000B70D3">
        <w:rPr>
          <w:b/>
          <w:sz w:val="24"/>
          <w:szCs w:val="24"/>
          <w:lang w:val="en-US"/>
        </w:rPr>
        <w:instrText xml:space="preserve"> REF _Ref88666824 \h  \* MERGEFORMAT </w:instrText>
      </w:r>
      <w:r w:rsidRPr="000B70D3">
        <w:rPr>
          <w:b/>
          <w:sz w:val="24"/>
          <w:szCs w:val="24"/>
          <w:lang w:val="en-US"/>
        </w:rPr>
      </w:r>
      <w:r w:rsidRPr="000B70D3">
        <w:rPr>
          <w:b/>
          <w:sz w:val="24"/>
          <w:szCs w:val="24"/>
          <w:lang w:val="en-US"/>
        </w:rPr>
        <w:fldChar w:fldCharType="separate"/>
      </w:r>
      <w:r w:rsidR="004A7A28" w:rsidRPr="000B70D3">
        <w:rPr>
          <w:b/>
          <w:sz w:val="24"/>
          <w:szCs w:val="24"/>
          <w:lang w:val="en-US"/>
        </w:rPr>
        <w:t>Figure S1</w:t>
      </w:r>
      <w:r w:rsidRPr="000B70D3">
        <w:rPr>
          <w:b/>
          <w:sz w:val="24"/>
          <w:szCs w:val="24"/>
          <w:lang w:val="en-US"/>
        </w:rPr>
        <w:fldChar w:fldCharType="end"/>
      </w:r>
      <w:r w:rsidRPr="000B70D3">
        <w:rPr>
          <w:sz w:val="24"/>
          <w:szCs w:val="24"/>
          <w:lang w:val="en-US"/>
        </w:rPr>
        <w:t>).</w:t>
      </w:r>
    </w:p>
    <w:p w14:paraId="5AB3FF52" w14:textId="77777777" w:rsidR="004575F2" w:rsidRPr="000B70D3" w:rsidRDefault="004575F2" w:rsidP="004575F2">
      <w:pPr>
        <w:spacing w:after="0"/>
        <w:ind w:firstLine="284"/>
        <w:jc w:val="both"/>
        <w:rPr>
          <w:sz w:val="24"/>
          <w:szCs w:val="24"/>
          <w:lang w:val="en-US"/>
        </w:rPr>
      </w:pPr>
    </w:p>
    <w:p w14:paraId="4656C069" w14:textId="5AF42FC5" w:rsidR="004575F2" w:rsidRPr="000B70D3" w:rsidRDefault="00054E98" w:rsidP="004575F2">
      <w:pPr>
        <w:keepNext/>
        <w:spacing w:after="0"/>
        <w:ind w:firstLine="284"/>
        <w:jc w:val="both"/>
      </w:pPr>
      <w:r>
        <w:rPr>
          <w:noProof/>
        </w:rPr>
        <w:drawing>
          <wp:inline distT="0" distB="0" distL="0" distR="0" wp14:anchorId="32C17F91" wp14:editId="3246A351">
            <wp:extent cx="5248275" cy="6257925"/>
            <wp:effectExtent l="0" t="0" r="9525" b="9525"/>
            <wp:docPr id="57812990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48275" cy="6257925"/>
                    </a:xfrm>
                    <a:prstGeom prst="rect">
                      <a:avLst/>
                    </a:prstGeom>
                    <a:noFill/>
                    <a:ln>
                      <a:noFill/>
                    </a:ln>
                  </pic:spPr>
                </pic:pic>
              </a:graphicData>
            </a:graphic>
          </wp:inline>
        </w:drawing>
      </w:r>
    </w:p>
    <w:p w14:paraId="09204AE6" w14:textId="7CC5D51A" w:rsidR="004575F2" w:rsidRPr="000B70D3" w:rsidRDefault="004575F2" w:rsidP="004575F2">
      <w:pPr>
        <w:pStyle w:val="Didascalia"/>
        <w:spacing w:after="0"/>
        <w:ind w:firstLine="284"/>
        <w:jc w:val="both"/>
        <w:rPr>
          <w:bCs/>
          <w:i w:val="0"/>
          <w:color w:val="auto"/>
          <w:sz w:val="24"/>
          <w:szCs w:val="24"/>
          <w:lang w:val="en-US"/>
        </w:rPr>
      </w:pPr>
      <w:bookmarkStart w:id="0" w:name="_Ref88666824"/>
      <w:r w:rsidRPr="000B70D3">
        <w:rPr>
          <w:b/>
          <w:i w:val="0"/>
          <w:color w:val="auto"/>
          <w:sz w:val="24"/>
          <w:szCs w:val="24"/>
          <w:lang w:val="en-US"/>
        </w:rPr>
        <w:t>Figure S</w:t>
      </w:r>
      <w:r w:rsidRPr="000B70D3">
        <w:rPr>
          <w:b/>
          <w:i w:val="0"/>
          <w:color w:val="auto"/>
          <w:sz w:val="24"/>
          <w:szCs w:val="24"/>
        </w:rPr>
        <w:fldChar w:fldCharType="begin"/>
      </w:r>
      <w:r w:rsidRPr="000B70D3">
        <w:rPr>
          <w:b/>
          <w:i w:val="0"/>
          <w:color w:val="auto"/>
          <w:sz w:val="24"/>
          <w:szCs w:val="24"/>
          <w:lang w:val="en-US"/>
        </w:rPr>
        <w:instrText xml:space="preserve"> SEQ Figure_S \* ARABIC </w:instrText>
      </w:r>
      <w:r w:rsidRPr="000B70D3">
        <w:rPr>
          <w:b/>
          <w:i w:val="0"/>
          <w:color w:val="auto"/>
          <w:sz w:val="24"/>
          <w:szCs w:val="24"/>
        </w:rPr>
        <w:fldChar w:fldCharType="separate"/>
      </w:r>
      <w:r w:rsidR="004A7A28" w:rsidRPr="000B70D3">
        <w:rPr>
          <w:b/>
          <w:i w:val="0"/>
          <w:noProof/>
          <w:color w:val="auto"/>
          <w:sz w:val="24"/>
          <w:szCs w:val="24"/>
          <w:lang w:val="en-US"/>
        </w:rPr>
        <w:t>1</w:t>
      </w:r>
      <w:r w:rsidRPr="000B70D3">
        <w:rPr>
          <w:b/>
          <w:i w:val="0"/>
          <w:color w:val="auto"/>
          <w:sz w:val="24"/>
          <w:szCs w:val="24"/>
        </w:rPr>
        <w:fldChar w:fldCharType="end"/>
      </w:r>
      <w:bookmarkEnd w:id="0"/>
      <w:r w:rsidRPr="000B70D3">
        <w:rPr>
          <w:b/>
          <w:i w:val="0"/>
          <w:color w:val="auto"/>
          <w:sz w:val="24"/>
          <w:szCs w:val="24"/>
          <w:lang w:val="en-US"/>
        </w:rPr>
        <w:t xml:space="preserve"> – Growth of cells subject to different treatment. </w:t>
      </w:r>
      <w:r w:rsidRPr="000B70D3">
        <w:rPr>
          <w:bCs/>
          <w:i w:val="0"/>
          <w:color w:val="auto"/>
          <w:sz w:val="24"/>
          <w:szCs w:val="24"/>
          <w:lang w:val="en-US"/>
        </w:rPr>
        <w:t>A: Growth curves of unirradiated cells. B: Growth curves of cells X-irradiated 24 hours after seeding.</w:t>
      </w:r>
    </w:p>
    <w:p w14:paraId="36E6095C" w14:textId="77777777" w:rsidR="004575F2" w:rsidRPr="000B70D3" w:rsidRDefault="004575F2" w:rsidP="004575F2">
      <w:pPr>
        <w:spacing w:after="0"/>
        <w:jc w:val="both"/>
        <w:rPr>
          <w:sz w:val="24"/>
          <w:szCs w:val="24"/>
          <w:lang w:val="en-US"/>
        </w:rPr>
      </w:pPr>
    </w:p>
    <w:p w14:paraId="3201E3EB" w14:textId="77777777" w:rsidR="004575F2" w:rsidRPr="000B70D3" w:rsidRDefault="004575F2" w:rsidP="004575F2">
      <w:pPr>
        <w:rPr>
          <w:b/>
          <w:bCs/>
          <w:sz w:val="24"/>
          <w:szCs w:val="24"/>
          <w:lang w:val="en-US"/>
        </w:rPr>
      </w:pPr>
      <w:r w:rsidRPr="000B70D3">
        <w:rPr>
          <w:b/>
          <w:bCs/>
          <w:sz w:val="24"/>
          <w:szCs w:val="24"/>
          <w:lang w:val="en-US"/>
        </w:rPr>
        <w:br w:type="page"/>
      </w:r>
    </w:p>
    <w:p w14:paraId="0D916B84" w14:textId="77777777" w:rsidR="004575F2" w:rsidRPr="000B70D3" w:rsidRDefault="004575F2" w:rsidP="004575F2">
      <w:pPr>
        <w:spacing w:after="0"/>
        <w:ind w:firstLine="284"/>
        <w:jc w:val="both"/>
        <w:rPr>
          <w:b/>
          <w:bCs/>
          <w:sz w:val="24"/>
          <w:szCs w:val="24"/>
          <w:lang w:val="en-US"/>
        </w:rPr>
      </w:pPr>
      <w:r w:rsidRPr="000B70D3">
        <w:rPr>
          <w:b/>
          <w:bCs/>
          <w:sz w:val="24"/>
          <w:szCs w:val="24"/>
          <w:lang w:val="en-US"/>
        </w:rPr>
        <w:lastRenderedPageBreak/>
        <w:t>P53 inhibition</w:t>
      </w:r>
    </w:p>
    <w:p w14:paraId="1ED662D3" w14:textId="77777777" w:rsidR="004575F2" w:rsidRPr="000B70D3" w:rsidRDefault="004575F2" w:rsidP="004575F2">
      <w:pPr>
        <w:spacing w:after="0"/>
        <w:ind w:firstLine="284"/>
        <w:jc w:val="both"/>
        <w:rPr>
          <w:sz w:val="24"/>
          <w:szCs w:val="24"/>
          <w:lang w:val="en-US"/>
        </w:rPr>
      </w:pPr>
      <w:r w:rsidRPr="000B70D3">
        <w:rPr>
          <w:bCs/>
          <w:sz w:val="24"/>
          <w:szCs w:val="24"/>
          <w:lang w:val="en-US"/>
        </w:rPr>
        <w:t xml:space="preserve">P53 inhibition was evaluated by measurement of p21 induction (using immunofluorescence staining) after X-irradiation. Briefly, </w:t>
      </w:r>
      <w:r w:rsidRPr="000B70D3">
        <w:rPr>
          <w:sz w:val="24"/>
          <w:szCs w:val="24"/>
          <w:lang w:val="en-US"/>
        </w:rPr>
        <w:t>cells were fixed with ice-cold methanol 4 and 24 hours after irradiation, then blocked in BSA for 30 minutes and then incubated for one hour at 37°C with mouse anti-p21 antibody (Santa Cruz Biotechnology, USA). Cells were then incubated with secondary anti-mouse Alexa 488 (Invitrogen) for 1 hour at 37°C. Coverslips were mounted with DAPI in antifade solution. Cells were analyzed with an Axio Imager M1 fluorescent microscopy (Carl Zeiss, Jena, Germany). Percentage of p21-positive cells was evaluated analyzing 300 cells per replicate. Three independent experiments were performed.</w:t>
      </w:r>
    </w:p>
    <w:p w14:paraId="2199F127" w14:textId="77777777" w:rsidR="004575F2" w:rsidRPr="000B70D3" w:rsidRDefault="004575F2" w:rsidP="004575F2">
      <w:pPr>
        <w:spacing w:after="0"/>
        <w:ind w:firstLine="284"/>
        <w:jc w:val="both"/>
        <w:rPr>
          <w:sz w:val="24"/>
          <w:szCs w:val="24"/>
          <w:lang w:val="en-US"/>
        </w:rPr>
      </w:pPr>
      <w:r w:rsidRPr="000B70D3">
        <w:rPr>
          <w:bCs/>
          <w:sz w:val="24"/>
          <w:szCs w:val="24"/>
          <w:lang w:val="en-US"/>
        </w:rPr>
        <w:t xml:space="preserve"> </w:t>
      </w:r>
    </w:p>
    <w:p w14:paraId="29C516FF" w14:textId="77777777" w:rsidR="004575F2" w:rsidRPr="000B70D3" w:rsidRDefault="004575F2" w:rsidP="004575F2">
      <w:pPr>
        <w:spacing w:after="0"/>
        <w:ind w:firstLine="284"/>
        <w:jc w:val="both"/>
        <w:rPr>
          <w:sz w:val="24"/>
          <w:szCs w:val="24"/>
          <w:lang w:val="en-US"/>
        </w:rPr>
      </w:pPr>
      <w:r w:rsidRPr="000B70D3">
        <w:rPr>
          <w:noProof/>
          <w:lang w:eastAsia="it-IT"/>
        </w:rPr>
        <w:drawing>
          <wp:inline distT="0" distB="0" distL="0" distR="0" wp14:anchorId="65C9F621" wp14:editId="0FF4421B">
            <wp:extent cx="4095238" cy="2571429"/>
            <wp:effectExtent l="0" t="0" r="635" b="63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95238" cy="2571429"/>
                    </a:xfrm>
                    <a:prstGeom prst="rect">
                      <a:avLst/>
                    </a:prstGeom>
                  </pic:spPr>
                </pic:pic>
              </a:graphicData>
            </a:graphic>
          </wp:inline>
        </w:drawing>
      </w:r>
    </w:p>
    <w:p w14:paraId="09100676" w14:textId="0820BC8B" w:rsidR="004575F2" w:rsidRPr="000B70D3" w:rsidRDefault="004575F2" w:rsidP="004575F2">
      <w:pPr>
        <w:pStyle w:val="Didascalia"/>
        <w:spacing w:after="0"/>
        <w:ind w:firstLine="284"/>
        <w:jc w:val="both"/>
        <w:rPr>
          <w:b/>
          <w:i w:val="0"/>
          <w:color w:val="auto"/>
          <w:sz w:val="24"/>
          <w:szCs w:val="24"/>
          <w:lang w:val="en-US"/>
        </w:rPr>
      </w:pPr>
      <w:bookmarkStart w:id="1" w:name="_Ref94264140"/>
      <w:r w:rsidRPr="000B70D3">
        <w:rPr>
          <w:b/>
          <w:i w:val="0"/>
          <w:color w:val="auto"/>
          <w:sz w:val="24"/>
          <w:szCs w:val="24"/>
          <w:lang w:val="en-US"/>
        </w:rPr>
        <w:t>Figure S</w:t>
      </w:r>
      <w:r w:rsidRPr="000B70D3">
        <w:rPr>
          <w:b/>
          <w:i w:val="0"/>
          <w:color w:val="auto"/>
          <w:sz w:val="24"/>
          <w:szCs w:val="24"/>
        </w:rPr>
        <w:fldChar w:fldCharType="begin"/>
      </w:r>
      <w:r w:rsidRPr="000B70D3">
        <w:rPr>
          <w:b/>
          <w:i w:val="0"/>
          <w:color w:val="auto"/>
          <w:sz w:val="24"/>
          <w:szCs w:val="24"/>
          <w:lang w:val="en-US"/>
        </w:rPr>
        <w:instrText xml:space="preserve"> SEQ Figure_S \* ARABIC </w:instrText>
      </w:r>
      <w:r w:rsidRPr="000B70D3">
        <w:rPr>
          <w:b/>
          <w:i w:val="0"/>
          <w:color w:val="auto"/>
          <w:sz w:val="24"/>
          <w:szCs w:val="24"/>
        </w:rPr>
        <w:fldChar w:fldCharType="separate"/>
      </w:r>
      <w:r w:rsidR="004A7A28" w:rsidRPr="000B70D3">
        <w:rPr>
          <w:b/>
          <w:i w:val="0"/>
          <w:noProof/>
          <w:color w:val="auto"/>
          <w:sz w:val="24"/>
          <w:szCs w:val="24"/>
          <w:lang w:val="en-US"/>
        </w:rPr>
        <w:t>2</w:t>
      </w:r>
      <w:r w:rsidRPr="000B70D3">
        <w:rPr>
          <w:b/>
          <w:i w:val="0"/>
          <w:color w:val="auto"/>
          <w:sz w:val="24"/>
          <w:szCs w:val="24"/>
        </w:rPr>
        <w:fldChar w:fldCharType="end"/>
      </w:r>
      <w:bookmarkEnd w:id="1"/>
      <w:r w:rsidRPr="000B70D3">
        <w:rPr>
          <w:b/>
          <w:i w:val="0"/>
          <w:color w:val="auto"/>
          <w:sz w:val="24"/>
          <w:szCs w:val="24"/>
          <w:lang w:val="en-US"/>
        </w:rPr>
        <w:t xml:space="preserve"> – Effectiveness of P53 inhibition.</w:t>
      </w:r>
      <w:r w:rsidRPr="000B70D3">
        <w:rPr>
          <w:bCs/>
          <w:i w:val="0"/>
          <w:color w:val="auto"/>
          <w:sz w:val="24"/>
          <w:szCs w:val="24"/>
          <w:lang w:val="en-US"/>
        </w:rPr>
        <w:t xml:space="preserve"> Frequencies of p21-positive cells in untreated and pft-treated samples. </w:t>
      </w:r>
      <w:bookmarkStart w:id="2" w:name="_Hlk123727795"/>
      <w:r w:rsidR="00E25CF2" w:rsidRPr="00E25CF2">
        <w:rPr>
          <w:bCs/>
          <w:i w:val="0"/>
          <w:color w:val="auto"/>
          <w:sz w:val="24"/>
          <w:szCs w:val="24"/>
          <w:lang w:val="en-US"/>
        </w:rPr>
        <w:t xml:space="preserve">The results are expressed as means ± S.E.M. (n = 3) and were evaluated by two sample t test. The level of significance was established at p&lt;0.05. </w:t>
      </w:r>
      <w:r w:rsidRPr="000B70D3">
        <w:rPr>
          <w:bCs/>
          <w:i w:val="0"/>
          <w:iCs w:val="0"/>
          <w:color w:val="auto"/>
          <w:sz w:val="24"/>
          <w:szCs w:val="24"/>
          <w:lang w:val="en-US"/>
        </w:rPr>
        <w:t>*: significant compared to paired control sample.</w:t>
      </w:r>
      <w:bookmarkEnd w:id="2"/>
    </w:p>
    <w:p w14:paraId="46D49DD4" w14:textId="77777777" w:rsidR="004575F2" w:rsidRPr="000B70D3" w:rsidRDefault="004575F2" w:rsidP="004575F2">
      <w:pPr>
        <w:spacing w:after="0"/>
        <w:ind w:firstLine="284"/>
        <w:jc w:val="both"/>
        <w:rPr>
          <w:sz w:val="24"/>
          <w:szCs w:val="24"/>
          <w:lang w:val="en-US"/>
        </w:rPr>
      </w:pPr>
    </w:p>
    <w:p w14:paraId="65B7BA5C" w14:textId="77777777" w:rsidR="004575F2" w:rsidRPr="000B70D3" w:rsidRDefault="004575F2" w:rsidP="004575F2">
      <w:pPr>
        <w:rPr>
          <w:b/>
          <w:bCs/>
          <w:sz w:val="24"/>
          <w:szCs w:val="24"/>
          <w:lang w:val="en-US"/>
        </w:rPr>
      </w:pPr>
      <w:r w:rsidRPr="000B70D3">
        <w:rPr>
          <w:b/>
          <w:bCs/>
          <w:sz w:val="24"/>
          <w:szCs w:val="24"/>
          <w:lang w:val="en-US"/>
        </w:rPr>
        <w:br w:type="page"/>
      </w:r>
    </w:p>
    <w:p w14:paraId="54754E49" w14:textId="77777777" w:rsidR="004575F2" w:rsidRPr="000B70D3" w:rsidRDefault="004575F2" w:rsidP="004575F2">
      <w:pPr>
        <w:spacing w:after="0"/>
        <w:ind w:firstLine="284"/>
        <w:jc w:val="both"/>
        <w:rPr>
          <w:b/>
          <w:bCs/>
          <w:sz w:val="24"/>
          <w:szCs w:val="24"/>
          <w:lang w:val="en-US"/>
        </w:rPr>
      </w:pPr>
      <w:r w:rsidRPr="000B70D3">
        <w:rPr>
          <w:b/>
          <w:bCs/>
          <w:sz w:val="24"/>
          <w:szCs w:val="24"/>
          <w:lang w:val="en-US"/>
        </w:rPr>
        <w:lastRenderedPageBreak/>
        <w:t>ATRX silencing</w:t>
      </w:r>
    </w:p>
    <w:p w14:paraId="334931D1" w14:textId="77777777" w:rsidR="004575F2" w:rsidRPr="000B70D3" w:rsidRDefault="004575F2" w:rsidP="004575F2">
      <w:pPr>
        <w:spacing w:after="0"/>
        <w:ind w:firstLine="284"/>
        <w:jc w:val="both"/>
        <w:rPr>
          <w:bCs/>
          <w:sz w:val="24"/>
          <w:szCs w:val="24"/>
          <w:lang w:val="en-US"/>
        </w:rPr>
      </w:pPr>
      <w:r w:rsidRPr="000B70D3">
        <w:rPr>
          <w:bCs/>
          <w:sz w:val="24"/>
          <w:szCs w:val="24"/>
          <w:lang w:val="en-US"/>
        </w:rPr>
        <w:t>SiRNA transfection is described in the Material and methods of the main text. In order to test the efficacy of ATRX silencing, we performed Western blotting on whole cell extracts. Cells were lysed in RIPA Buffer, and protease inhibitors. Protein extracts (50 μg) were loaded on an SDS-PAGE and transferred onto a polyvinylidene fluoride (PVDF) membrane (pore size 0.45 μm; Immobilion-P, Millipore). Filters were blocked with 3% BSA dissolved in Tris Buffered Saline (TBS) with 0.05% Tween-20 (TBS-T) for 1 hour at RT. Membranes were then incubated at 4 °C overnight with the following primary antibodies: Vinculin (#v9131, Sigma-Aldrich), ATRX (#HPA001906, Sigma-Aldrich). Finally, membranes were incubated 1 hour at room temperature with the appropriate HRP-conjugated secondary antibody (Bio-Rad Laboratories, USA). Proteins were visualized using ClarityTM Western ECL substrates (Bio-Rad Laboratories). Images were acquired using the ChemiDoc™ Imaging system (Bio-Rad).</w:t>
      </w:r>
    </w:p>
    <w:p w14:paraId="1A08FCF7" w14:textId="35C4019B" w:rsidR="004575F2" w:rsidRPr="000B70D3" w:rsidRDefault="004575F2" w:rsidP="004575F2">
      <w:pPr>
        <w:spacing w:after="0"/>
        <w:ind w:firstLine="284"/>
        <w:jc w:val="both"/>
        <w:rPr>
          <w:bCs/>
          <w:sz w:val="24"/>
          <w:szCs w:val="24"/>
          <w:lang w:val="en-US"/>
        </w:rPr>
      </w:pPr>
      <w:r w:rsidRPr="000B70D3">
        <w:rPr>
          <w:bCs/>
          <w:sz w:val="24"/>
          <w:szCs w:val="24"/>
          <w:lang w:val="en-US"/>
        </w:rPr>
        <w:t>Both siRNA (ATRX_1 and ATRX_2) drastically reduced ATRX protein level (</w:t>
      </w:r>
      <w:r w:rsidRPr="000B70D3">
        <w:rPr>
          <w:b/>
          <w:bCs/>
          <w:sz w:val="24"/>
          <w:szCs w:val="24"/>
          <w:lang w:val="en-US"/>
        </w:rPr>
        <w:fldChar w:fldCharType="begin"/>
      </w:r>
      <w:r w:rsidRPr="000B70D3">
        <w:rPr>
          <w:bCs/>
          <w:sz w:val="24"/>
          <w:szCs w:val="24"/>
          <w:lang w:val="en-US"/>
        </w:rPr>
        <w:instrText xml:space="preserve"> REF _Ref88666999 \h </w:instrText>
      </w:r>
      <w:r w:rsidRPr="000B70D3">
        <w:rPr>
          <w:b/>
          <w:bCs/>
          <w:sz w:val="24"/>
          <w:szCs w:val="24"/>
          <w:lang w:val="en-US"/>
        </w:rPr>
        <w:instrText xml:space="preserve"> \* MERGEFORMAT </w:instrText>
      </w:r>
      <w:r w:rsidRPr="000B70D3">
        <w:rPr>
          <w:b/>
          <w:bCs/>
          <w:sz w:val="24"/>
          <w:szCs w:val="24"/>
          <w:lang w:val="en-US"/>
        </w:rPr>
      </w:r>
      <w:r w:rsidRPr="000B70D3">
        <w:rPr>
          <w:b/>
          <w:bCs/>
          <w:sz w:val="24"/>
          <w:szCs w:val="24"/>
          <w:lang w:val="en-US"/>
        </w:rPr>
        <w:fldChar w:fldCharType="separate"/>
      </w:r>
      <w:r w:rsidR="004A7A28" w:rsidRPr="000B70D3">
        <w:rPr>
          <w:b/>
          <w:sz w:val="24"/>
          <w:szCs w:val="24"/>
          <w:lang w:val="en-US"/>
        </w:rPr>
        <w:t>Figure S3</w:t>
      </w:r>
      <w:r w:rsidRPr="000B70D3">
        <w:rPr>
          <w:b/>
          <w:bCs/>
          <w:sz w:val="24"/>
          <w:szCs w:val="24"/>
          <w:lang w:val="en-US"/>
        </w:rPr>
        <w:fldChar w:fldCharType="end"/>
      </w:r>
      <w:r w:rsidRPr="000B70D3">
        <w:rPr>
          <w:bCs/>
          <w:sz w:val="24"/>
          <w:szCs w:val="24"/>
          <w:lang w:val="en-US"/>
        </w:rPr>
        <w:t xml:space="preserve">), and we chose ATRX_2 20 </w:t>
      </w:r>
      <w:r w:rsidR="00330DC8" w:rsidRPr="000B70D3">
        <w:rPr>
          <w:bCs/>
          <w:sz w:val="24"/>
          <w:szCs w:val="24"/>
          <w:lang w:val="en-US"/>
        </w:rPr>
        <w:t>n</w:t>
      </w:r>
      <w:r w:rsidRPr="000B70D3">
        <w:rPr>
          <w:bCs/>
          <w:sz w:val="24"/>
          <w:szCs w:val="24"/>
          <w:lang w:val="en-US"/>
        </w:rPr>
        <w:t>M for the rest of the experiments, as it demonstrated the highest efficiency. Further proof of ATRX silencing was obtained by immunofluorescence with anti-ATRX antibody (Santa Cruz Biotechnology, USA), which showed total lack of ATRX foci in siATRX-treated samples (</w:t>
      </w:r>
      <w:r w:rsidRPr="000B70D3">
        <w:rPr>
          <w:b/>
          <w:bCs/>
          <w:sz w:val="24"/>
          <w:szCs w:val="24"/>
          <w:lang w:val="en-US"/>
        </w:rPr>
        <w:fldChar w:fldCharType="begin"/>
      </w:r>
      <w:r w:rsidRPr="000B70D3">
        <w:rPr>
          <w:bCs/>
          <w:sz w:val="24"/>
          <w:szCs w:val="24"/>
          <w:lang w:val="en-US"/>
        </w:rPr>
        <w:instrText xml:space="preserve"> REF _Ref88667031 \h </w:instrText>
      </w:r>
      <w:r w:rsidRPr="000B70D3">
        <w:rPr>
          <w:b/>
          <w:bCs/>
          <w:sz w:val="24"/>
          <w:szCs w:val="24"/>
          <w:lang w:val="en-US"/>
        </w:rPr>
        <w:instrText xml:space="preserve"> \* MERGEFORMAT </w:instrText>
      </w:r>
      <w:r w:rsidRPr="000B70D3">
        <w:rPr>
          <w:b/>
          <w:bCs/>
          <w:sz w:val="24"/>
          <w:szCs w:val="24"/>
          <w:lang w:val="en-US"/>
        </w:rPr>
      </w:r>
      <w:r w:rsidRPr="000B70D3">
        <w:rPr>
          <w:b/>
          <w:bCs/>
          <w:sz w:val="24"/>
          <w:szCs w:val="24"/>
          <w:lang w:val="en-US"/>
        </w:rPr>
        <w:fldChar w:fldCharType="separate"/>
      </w:r>
      <w:r w:rsidR="004A7A28" w:rsidRPr="000B70D3">
        <w:rPr>
          <w:b/>
          <w:sz w:val="24"/>
          <w:szCs w:val="24"/>
          <w:lang w:val="en-US"/>
        </w:rPr>
        <w:t>Figure S4</w:t>
      </w:r>
      <w:r w:rsidRPr="000B70D3">
        <w:rPr>
          <w:b/>
          <w:bCs/>
          <w:sz w:val="24"/>
          <w:szCs w:val="24"/>
          <w:lang w:val="en-US"/>
        </w:rPr>
        <w:fldChar w:fldCharType="end"/>
      </w:r>
      <w:r w:rsidRPr="000B70D3">
        <w:rPr>
          <w:bCs/>
          <w:sz w:val="24"/>
          <w:szCs w:val="24"/>
          <w:lang w:val="en-US"/>
        </w:rPr>
        <w:t>).</w:t>
      </w:r>
    </w:p>
    <w:p w14:paraId="65DD41A1" w14:textId="77777777" w:rsidR="004575F2" w:rsidRPr="000B70D3" w:rsidRDefault="004575F2" w:rsidP="004575F2">
      <w:pPr>
        <w:spacing w:after="0"/>
        <w:ind w:firstLine="284"/>
        <w:jc w:val="both"/>
        <w:rPr>
          <w:sz w:val="24"/>
          <w:szCs w:val="24"/>
          <w:lang w:val="en-US"/>
        </w:rPr>
      </w:pPr>
    </w:p>
    <w:p w14:paraId="742BBCA4" w14:textId="0AAC6318" w:rsidR="004575F2" w:rsidRPr="000B70D3" w:rsidRDefault="008C72B1" w:rsidP="008C72B1">
      <w:pPr>
        <w:keepNext/>
        <w:spacing w:after="0"/>
        <w:ind w:firstLine="284"/>
        <w:jc w:val="center"/>
      </w:pPr>
      <w:r w:rsidRPr="000B70D3">
        <w:rPr>
          <w:noProof/>
        </w:rPr>
        <w:drawing>
          <wp:inline distT="0" distB="0" distL="0" distR="0" wp14:anchorId="4D9197E1" wp14:editId="3FD3F5CB">
            <wp:extent cx="5578757" cy="1512000"/>
            <wp:effectExtent l="0" t="0" r="3175" b="0"/>
            <wp:docPr id="136689113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78757" cy="1512000"/>
                    </a:xfrm>
                    <a:prstGeom prst="rect">
                      <a:avLst/>
                    </a:prstGeom>
                    <a:noFill/>
                    <a:ln>
                      <a:noFill/>
                    </a:ln>
                  </pic:spPr>
                </pic:pic>
              </a:graphicData>
            </a:graphic>
          </wp:inline>
        </w:drawing>
      </w:r>
    </w:p>
    <w:p w14:paraId="4CF0C2C8" w14:textId="5D5C668D" w:rsidR="004575F2" w:rsidRPr="000B70D3" w:rsidRDefault="004575F2" w:rsidP="004575F2">
      <w:pPr>
        <w:pStyle w:val="Didascalia"/>
        <w:spacing w:after="0"/>
        <w:ind w:firstLine="284"/>
        <w:jc w:val="both"/>
        <w:rPr>
          <w:bCs/>
          <w:i w:val="0"/>
          <w:color w:val="auto"/>
          <w:sz w:val="24"/>
          <w:szCs w:val="24"/>
          <w:lang w:val="en-US"/>
        </w:rPr>
      </w:pPr>
      <w:bookmarkStart w:id="3" w:name="_Ref88666999"/>
      <w:r w:rsidRPr="000B70D3">
        <w:rPr>
          <w:b/>
          <w:i w:val="0"/>
          <w:color w:val="auto"/>
          <w:sz w:val="24"/>
          <w:szCs w:val="24"/>
          <w:lang w:val="en-US"/>
        </w:rPr>
        <w:t>Figure S</w:t>
      </w:r>
      <w:r w:rsidRPr="000B70D3">
        <w:rPr>
          <w:b/>
          <w:i w:val="0"/>
          <w:color w:val="auto"/>
          <w:sz w:val="24"/>
          <w:szCs w:val="24"/>
        </w:rPr>
        <w:fldChar w:fldCharType="begin"/>
      </w:r>
      <w:r w:rsidRPr="000B70D3">
        <w:rPr>
          <w:b/>
          <w:i w:val="0"/>
          <w:color w:val="auto"/>
          <w:sz w:val="24"/>
          <w:szCs w:val="24"/>
          <w:lang w:val="en-US"/>
        </w:rPr>
        <w:instrText xml:space="preserve"> SEQ Figure_S \* ARABIC </w:instrText>
      </w:r>
      <w:r w:rsidRPr="000B70D3">
        <w:rPr>
          <w:b/>
          <w:i w:val="0"/>
          <w:color w:val="auto"/>
          <w:sz w:val="24"/>
          <w:szCs w:val="24"/>
        </w:rPr>
        <w:fldChar w:fldCharType="separate"/>
      </w:r>
      <w:r w:rsidR="004A7A28" w:rsidRPr="000B70D3">
        <w:rPr>
          <w:b/>
          <w:i w:val="0"/>
          <w:noProof/>
          <w:color w:val="auto"/>
          <w:sz w:val="24"/>
          <w:szCs w:val="24"/>
          <w:lang w:val="en-US"/>
        </w:rPr>
        <w:t>3</w:t>
      </w:r>
      <w:r w:rsidRPr="000B70D3">
        <w:rPr>
          <w:b/>
          <w:i w:val="0"/>
          <w:color w:val="auto"/>
          <w:sz w:val="24"/>
          <w:szCs w:val="24"/>
        </w:rPr>
        <w:fldChar w:fldCharType="end"/>
      </w:r>
      <w:bookmarkEnd w:id="3"/>
      <w:r w:rsidRPr="000B70D3">
        <w:rPr>
          <w:b/>
          <w:i w:val="0"/>
          <w:color w:val="auto"/>
          <w:sz w:val="24"/>
          <w:szCs w:val="24"/>
          <w:lang w:val="en-US"/>
        </w:rPr>
        <w:t xml:space="preserve"> – Western blot of ATRX. </w:t>
      </w:r>
      <w:r w:rsidRPr="000B70D3">
        <w:rPr>
          <w:bCs/>
          <w:i w:val="0"/>
          <w:color w:val="auto"/>
          <w:sz w:val="24"/>
          <w:szCs w:val="24"/>
          <w:lang w:val="en-US"/>
        </w:rPr>
        <w:t>Representative western immunoblotting showing efficiency of ATRX silencing in HFFF2 samples, using two siATRX (ATRX_1 and ATRX_2) and a scramble (SCR) sequences.</w:t>
      </w:r>
    </w:p>
    <w:p w14:paraId="4B6D5F60" w14:textId="77777777" w:rsidR="004575F2" w:rsidRPr="000B70D3" w:rsidRDefault="004575F2" w:rsidP="004575F2">
      <w:pPr>
        <w:spacing w:after="0"/>
        <w:ind w:firstLine="284"/>
        <w:jc w:val="both"/>
        <w:rPr>
          <w:sz w:val="24"/>
          <w:szCs w:val="24"/>
          <w:lang w:val="en-US"/>
        </w:rPr>
      </w:pPr>
    </w:p>
    <w:p w14:paraId="3DF0D538" w14:textId="7B208510" w:rsidR="004575F2" w:rsidRPr="000B70D3" w:rsidRDefault="00F56C2B" w:rsidP="004575F2">
      <w:pPr>
        <w:keepNext/>
        <w:spacing w:after="0"/>
        <w:ind w:firstLine="284"/>
        <w:jc w:val="both"/>
      </w:pPr>
      <w:r w:rsidRPr="00F56C2B">
        <w:lastRenderedPageBreak/>
        <w:drawing>
          <wp:inline distT="0" distB="0" distL="0" distR="0" wp14:anchorId="299DA88E" wp14:editId="20581F3D">
            <wp:extent cx="5244444" cy="4876190"/>
            <wp:effectExtent l="0" t="0" r="0" b="635"/>
            <wp:docPr id="109292321" name="Immagine 1" descr="Immagine che contiene schermata, quadrato, Policromia, mosa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92321" name="Immagine 1" descr="Immagine che contiene schermata, quadrato, Policromia, mosaico&#10;&#10;Descrizione generata automaticamente"/>
                    <pic:cNvPicPr/>
                  </pic:nvPicPr>
                  <pic:blipFill>
                    <a:blip r:embed="rId10"/>
                    <a:stretch>
                      <a:fillRect/>
                    </a:stretch>
                  </pic:blipFill>
                  <pic:spPr>
                    <a:xfrm>
                      <a:off x="0" y="0"/>
                      <a:ext cx="5244444" cy="4876190"/>
                    </a:xfrm>
                    <a:prstGeom prst="rect">
                      <a:avLst/>
                    </a:prstGeom>
                  </pic:spPr>
                </pic:pic>
              </a:graphicData>
            </a:graphic>
          </wp:inline>
        </w:drawing>
      </w:r>
    </w:p>
    <w:p w14:paraId="5B309C09" w14:textId="46A4E5B8" w:rsidR="004575F2" w:rsidRPr="000B70D3" w:rsidRDefault="004575F2" w:rsidP="004575F2">
      <w:pPr>
        <w:pStyle w:val="Didascalia"/>
        <w:spacing w:after="0"/>
        <w:ind w:firstLine="284"/>
        <w:jc w:val="both"/>
        <w:rPr>
          <w:sz w:val="24"/>
          <w:szCs w:val="24"/>
          <w:lang w:val="en-US"/>
        </w:rPr>
      </w:pPr>
      <w:bookmarkStart w:id="4" w:name="_Ref88667031"/>
      <w:r w:rsidRPr="000B70D3">
        <w:rPr>
          <w:b/>
          <w:i w:val="0"/>
          <w:color w:val="auto"/>
          <w:sz w:val="24"/>
          <w:szCs w:val="24"/>
          <w:lang w:val="en-US"/>
        </w:rPr>
        <w:t>Figure S</w:t>
      </w:r>
      <w:r w:rsidRPr="000B70D3">
        <w:rPr>
          <w:b/>
          <w:i w:val="0"/>
          <w:color w:val="auto"/>
          <w:sz w:val="24"/>
          <w:szCs w:val="24"/>
        </w:rPr>
        <w:fldChar w:fldCharType="begin"/>
      </w:r>
      <w:r w:rsidRPr="000B70D3">
        <w:rPr>
          <w:b/>
          <w:i w:val="0"/>
          <w:color w:val="auto"/>
          <w:sz w:val="24"/>
          <w:szCs w:val="24"/>
          <w:lang w:val="en-US"/>
        </w:rPr>
        <w:instrText xml:space="preserve"> SEQ Figure_S \* ARABIC </w:instrText>
      </w:r>
      <w:r w:rsidRPr="000B70D3">
        <w:rPr>
          <w:b/>
          <w:i w:val="0"/>
          <w:color w:val="auto"/>
          <w:sz w:val="24"/>
          <w:szCs w:val="24"/>
        </w:rPr>
        <w:fldChar w:fldCharType="separate"/>
      </w:r>
      <w:r w:rsidR="004A7A28" w:rsidRPr="000B70D3">
        <w:rPr>
          <w:b/>
          <w:i w:val="0"/>
          <w:noProof/>
          <w:color w:val="auto"/>
          <w:sz w:val="24"/>
          <w:szCs w:val="24"/>
          <w:lang w:val="en-US"/>
        </w:rPr>
        <w:t>4</w:t>
      </w:r>
      <w:r w:rsidRPr="000B70D3">
        <w:rPr>
          <w:b/>
          <w:i w:val="0"/>
          <w:color w:val="auto"/>
          <w:sz w:val="24"/>
          <w:szCs w:val="24"/>
        </w:rPr>
        <w:fldChar w:fldCharType="end"/>
      </w:r>
      <w:bookmarkEnd w:id="4"/>
      <w:r w:rsidRPr="000B70D3">
        <w:rPr>
          <w:b/>
          <w:i w:val="0"/>
          <w:color w:val="auto"/>
          <w:sz w:val="24"/>
          <w:szCs w:val="24"/>
          <w:lang w:val="en-US"/>
        </w:rPr>
        <w:t xml:space="preserve"> – Immunofluorescence of ATRX</w:t>
      </w:r>
      <w:r w:rsidRPr="000B70D3">
        <w:rPr>
          <w:bCs/>
          <w:i w:val="0"/>
          <w:color w:val="auto"/>
          <w:sz w:val="24"/>
          <w:szCs w:val="24"/>
          <w:lang w:val="en-US"/>
        </w:rPr>
        <w:t>. In the upper panel, HFFF2 control cells shows ATRX foci. In the middle panel, siATRX cells do not display any ATRX foci, demonstrating the efficiency of silencing. In lower panel, HFFF2 cells were incubated only with Alexa</w:t>
      </w:r>
      <w:r w:rsidRPr="000B70D3">
        <w:rPr>
          <w:lang w:val="en-US"/>
        </w:rPr>
        <w:t xml:space="preserve"> </w:t>
      </w:r>
      <w:r w:rsidRPr="000B70D3">
        <w:rPr>
          <w:bCs/>
          <w:i w:val="0"/>
          <w:color w:val="auto"/>
          <w:sz w:val="24"/>
          <w:szCs w:val="24"/>
          <w:lang w:val="en-US"/>
        </w:rPr>
        <w:t>488-conjugated secondary antibody, used as negative control.</w:t>
      </w:r>
      <w:r w:rsidR="00150B9B">
        <w:rPr>
          <w:bCs/>
          <w:i w:val="0"/>
          <w:color w:val="auto"/>
          <w:sz w:val="24"/>
          <w:szCs w:val="24"/>
          <w:lang w:val="en-US"/>
        </w:rPr>
        <w:t xml:space="preserve"> </w:t>
      </w:r>
      <w:r w:rsidR="00150B9B" w:rsidRPr="00150B9B">
        <w:rPr>
          <w:bCs/>
          <w:i w:val="0"/>
          <w:color w:val="auto"/>
          <w:sz w:val="24"/>
          <w:szCs w:val="24"/>
          <w:lang w:val="en-US"/>
        </w:rPr>
        <w:t>Scale bar, 10 µm.</w:t>
      </w:r>
    </w:p>
    <w:p w14:paraId="72DEE52D" w14:textId="77777777" w:rsidR="004575F2" w:rsidRPr="000B70D3" w:rsidRDefault="004575F2" w:rsidP="004575F2">
      <w:pPr>
        <w:spacing w:after="0"/>
        <w:ind w:firstLine="284"/>
        <w:jc w:val="both"/>
        <w:rPr>
          <w:sz w:val="24"/>
          <w:szCs w:val="24"/>
          <w:lang w:val="en-US"/>
        </w:rPr>
      </w:pPr>
    </w:p>
    <w:p w14:paraId="6C0ADC5E" w14:textId="77777777" w:rsidR="004575F2" w:rsidRPr="000B70D3" w:rsidRDefault="004575F2" w:rsidP="004575F2">
      <w:pPr>
        <w:rPr>
          <w:b/>
          <w:bCs/>
          <w:sz w:val="24"/>
          <w:szCs w:val="24"/>
          <w:lang w:val="en-US"/>
        </w:rPr>
      </w:pPr>
      <w:r w:rsidRPr="000B70D3">
        <w:rPr>
          <w:b/>
          <w:bCs/>
          <w:sz w:val="24"/>
          <w:szCs w:val="24"/>
          <w:lang w:val="en-US"/>
        </w:rPr>
        <w:br w:type="page"/>
      </w:r>
    </w:p>
    <w:p w14:paraId="77B4E713" w14:textId="77777777" w:rsidR="004575F2" w:rsidRPr="000B70D3" w:rsidRDefault="004575F2" w:rsidP="004575F2">
      <w:pPr>
        <w:spacing w:after="0"/>
        <w:ind w:firstLine="284"/>
        <w:jc w:val="both"/>
        <w:rPr>
          <w:b/>
          <w:bCs/>
          <w:sz w:val="24"/>
          <w:szCs w:val="24"/>
          <w:lang w:val="en-US"/>
        </w:rPr>
      </w:pPr>
      <w:r w:rsidRPr="000B70D3">
        <w:rPr>
          <w:b/>
          <w:bCs/>
          <w:sz w:val="24"/>
          <w:szCs w:val="24"/>
          <w:lang w:val="en-US"/>
        </w:rPr>
        <w:lastRenderedPageBreak/>
        <w:t>Nucleoplasmic bridges</w:t>
      </w:r>
    </w:p>
    <w:p w14:paraId="7211B784" w14:textId="622A4FAE" w:rsidR="004575F2" w:rsidRPr="000B70D3" w:rsidRDefault="004575F2" w:rsidP="004575F2">
      <w:pPr>
        <w:spacing w:after="0"/>
        <w:ind w:firstLine="284"/>
        <w:jc w:val="both"/>
        <w:rPr>
          <w:sz w:val="24"/>
          <w:szCs w:val="24"/>
          <w:lang w:val="en-US"/>
        </w:rPr>
      </w:pPr>
      <w:r w:rsidRPr="000B70D3">
        <w:rPr>
          <w:bCs/>
          <w:sz w:val="24"/>
          <w:szCs w:val="24"/>
          <w:lang w:val="en-US"/>
        </w:rPr>
        <w:t>In order to obtain binucleated cells, cytocalasin B (</w:t>
      </w:r>
      <w:r w:rsidRPr="000B70D3">
        <w:rPr>
          <w:sz w:val="24"/>
          <w:szCs w:val="24"/>
          <w:lang w:val="en-US"/>
        </w:rPr>
        <w:t>Santa Cruz Biotechnology, USA</w:t>
      </w:r>
      <w:r w:rsidRPr="000B70D3">
        <w:rPr>
          <w:bCs/>
          <w:sz w:val="24"/>
          <w:szCs w:val="24"/>
          <w:lang w:val="en-US"/>
        </w:rPr>
        <w:t>) was added at a final concentration of 3</w:t>
      </w:r>
      <w:r w:rsidRPr="000B70D3">
        <w:rPr>
          <w:rFonts w:cstheme="minorHAnsi"/>
          <w:bCs/>
          <w:sz w:val="24"/>
          <w:szCs w:val="24"/>
          <w:lang w:val="en-US"/>
        </w:rPr>
        <w:t>µ</w:t>
      </w:r>
      <w:r w:rsidRPr="000B70D3">
        <w:rPr>
          <w:bCs/>
          <w:sz w:val="24"/>
          <w:szCs w:val="24"/>
          <w:lang w:val="en-US"/>
        </w:rPr>
        <w:t>g/ul. NPB-TRF1+ (telomere-containing bridges) frequencies were significantly higher in fibroblasts treated with siATRX (p=0.0398) and XAV (p=0.0091) compared to untreated cells (</w:t>
      </w:r>
      <w:r w:rsidRPr="000B70D3">
        <w:rPr>
          <w:bCs/>
          <w:sz w:val="24"/>
          <w:szCs w:val="24"/>
          <w:lang w:val="en-US"/>
        </w:rPr>
        <w:fldChar w:fldCharType="begin"/>
      </w:r>
      <w:r w:rsidRPr="000B70D3">
        <w:rPr>
          <w:bCs/>
          <w:sz w:val="24"/>
          <w:szCs w:val="24"/>
          <w:lang w:val="en-US"/>
        </w:rPr>
        <w:instrText xml:space="preserve"> REF _Ref99025517 \h </w:instrText>
      </w:r>
      <w:r w:rsidR="000B70D3">
        <w:rPr>
          <w:bCs/>
          <w:sz w:val="24"/>
          <w:szCs w:val="24"/>
          <w:lang w:val="en-US"/>
        </w:rPr>
        <w:instrText xml:space="preserve"> \* MERGEFORMAT </w:instrText>
      </w:r>
      <w:r w:rsidRPr="000B70D3">
        <w:rPr>
          <w:bCs/>
          <w:sz w:val="24"/>
          <w:szCs w:val="24"/>
          <w:lang w:val="en-US"/>
        </w:rPr>
      </w:r>
      <w:r w:rsidRPr="000B70D3">
        <w:rPr>
          <w:bCs/>
          <w:sz w:val="24"/>
          <w:szCs w:val="24"/>
          <w:lang w:val="en-US"/>
        </w:rPr>
        <w:fldChar w:fldCharType="separate"/>
      </w:r>
      <w:r w:rsidR="004A7A28" w:rsidRPr="000B70D3">
        <w:rPr>
          <w:b/>
          <w:sz w:val="24"/>
          <w:szCs w:val="24"/>
          <w:lang w:val="en-US"/>
        </w:rPr>
        <w:t>Figure S</w:t>
      </w:r>
      <w:r w:rsidR="004A7A28" w:rsidRPr="000B70D3">
        <w:rPr>
          <w:b/>
          <w:i/>
          <w:noProof/>
          <w:sz w:val="24"/>
          <w:szCs w:val="24"/>
          <w:lang w:val="en-US"/>
        </w:rPr>
        <w:t>5</w:t>
      </w:r>
      <w:r w:rsidRPr="000B70D3">
        <w:rPr>
          <w:bCs/>
          <w:sz w:val="24"/>
          <w:szCs w:val="24"/>
          <w:lang w:val="en-US"/>
        </w:rPr>
        <w:fldChar w:fldCharType="end"/>
      </w:r>
      <w:r w:rsidRPr="000B70D3">
        <w:rPr>
          <w:bCs/>
          <w:sz w:val="24"/>
          <w:szCs w:val="24"/>
          <w:lang w:val="en-US"/>
        </w:rPr>
        <w:t>). NPB-TRF1- (telomere-free bridges) were present only in X-irradiated cells.</w:t>
      </w:r>
    </w:p>
    <w:p w14:paraId="2CBA2749" w14:textId="77777777" w:rsidR="004575F2" w:rsidRPr="000B70D3" w:rsidRDefault="004575F2" w:rsidP="004575F2">
      <w:pPr>
        <w:spacing w:after="0"/>
        <w:ind w:firstLine="284"/>
        <w:jc w:val="both"/>
        <w:rPr>
          <w:sz w:val="24"/>
          <w:szCs w:val="24"/>
          <w:lang w:val="en-US"/>
        </w:rPr>
      </w:pPr>
      <w:r w:rsidRPr="000B70D3">
        <w:rPr>
          <w:noProof/>
          <w:lang w:eastAsia="it-IT"/>
        </w:rPr>
        <w:drawing>
          <wp:inline distT="0" distB="0" distL="0" distR="0" wp14:anchorId="7CF12E6F" wp14:editId="4B8F5455">
            <wp:extent cx="5733333" cy="3314286"/>
            <wp:effectExtent l="0" t="0" r="1270" b="635"/>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3333" cy="3314286"/>
                    </a:xfrm>
                    <a:prstGeom prst="rect">
                      <a:avLst/>
                    </a:prstGeom>
                  </pic:spPr>
                </pic:pic>
              </a:graphicData>
            </a:graphic>
          </wp:inline>
        </w:drawing>
      </w:r>
    </w:p>
    <w:p w14:paraId="7C81D762" w14:textId="4DB34377" w:rsidR="004575F2" w:rsidRPr="000B70D3" w:rsidRDefault="004575F2" w:rsidP="004575F2">
      <w:pPr>
        <w:pStyle w:val="Didascalia"/>
        <w:spacing w:after="0"/>
        <w:ind w:firstLine="284"/>
        <w:jc w:val="both"/>
        <w:rPr>
          <w:bCs/>
          <w:sz w:val="24"/>
          <w:szCs w:val="24"/>
          <w:lang w:val="en-US"/>
        </w:rPr>
      </w:pPr>
      <w:bookmarkStart w:id="5" w:name="_Ref99025517"/>
      <w:r w:rsidRPr="000B70D3">
        <w:rPr>
          <w:b/>
          <w:i w:val="0"/>
          <w:color w:val="auto"/>
          <w:sz w:val="24"/>
          <w:szCs w:val="24"/>
          <w:lang w:val="en-US"/>
        </w:rPr>
        <w:t>Figure S</w:t>
      </w:r>
      <w:r w:rsidRPr="000B70D3">
        <w:rPr>
          <w:b/>
          <w:i w:val="0"/>
          <w:color w:val="auto"/>
          <w:sz w:val="24"/>
          <w:szCs w:val="24"/>
        </w:rPr>
        <w:fldChar w:fldCharType="begin"/>
      </w:r>
      <w:r w:rsidRPr="000B70D3">
        <w:rPr>
          <w:b/>
          <w:i w:val="0"/>
          <w:color w:val="auto"/>
          <w:sz w:val="24"/>
          <w:szCs w:val="24"/>
          <w:lang w:val="en-US"/>
        </w:rPr>
        <w:instrText xml:space="preserve"> SEQ Figure_S \* ARABIC </w:instrText>
      </w:r>
      <w:r w:rsidRPr="000B70D3">
        <w:rPr>
          <w:b/>
          <w:i w:val="0"/>
          <w:color w:val="auto"/>
          <w:sz w:val="24"/>
          <w:szCs w:val="24"/>
        </w:rPr>
        <w:fldChar w:fldCharType="separate"/>
      </w:r>
      <w:r w:rsidR="004A7A28" w:rsidRPr="000B70D3">
        <w:rPr>
          <w:b/>
          <w:i w:val="0"/>
          <w:noProof/>
          <w:color w:val="auto"/>
          <w:sz w:val="24"/>
          <w:szCs w:val="24"/>
          <w:lang w:val="en-US"/>
        </w:rPr>
        <w:t>5</w:t>
      </w:r>
      <w:r w:rsidRPr="000B70D3">
        <w:rPr>
          <w:b/>
          <w:i w:val="0"/>
          <w:color w:val="auto"/>
          <w:sz w:val="24"/>
          <w:szCs w:val="24"/>
        </w:rPr>
        <w:fldChar w:fldCharType="end"/>
      </w:r>
      <w:bookmarkEnd w:id="5"/>
      <w:r w:rsidRPr="000B70D3">
        <w:rPr>
          <w:b/>
          <w:i w:val="0"/>
          <w:color w:val="auto"/>
          <w:sz w:val="24"/>
          <w:szCs w:val="24"/>
          <w:lang w:val="en-US"/>
        </w:rPr>
        <w:t xml:space="preserve"> – Nucleoplasmic bridges after different treatments. </w:t>
      </w:r>
      <w:r w:rsidRPr="000B70D3">
        <w:rPr>
          <w:bCs/>
          <w:i w:val="0"/>
          <w:color w:val="auto"/>
          <w:sz w:val="24"/>
          <w:szCs w:val="24"/>
          <w:lang w:val="en-US"/>
        </w:rPr>
        <w:t>Nucleoplasmic bridges (NPB) were classified as with (TRF1+) or without (TRF1-) telomere and accompanied by a telomere-containing (MN-TRF1+) or telomere-free (MN-TRF1-) micronucleus or without micronucleus (no MN).</w:t>
      </w:r>
      <w:r w:rsidR="005533E7">
        <w:rPr>
          <w:bCs/>
          <w:i w:val="0"/>
          <w:color w:val="auto"/>
          <w:sz w:val="24"/>
          <w:szCs w:val="24"/>
          <w:lang w:val="en-US"/>
        </w:rPr>
        <w:t xml:space="preserve"> </w:t>
      </w:r>
      <w:r w:rsidR="005533E7" w:rsidRPr="005533E7">
        <w:rPr>
          <w:bCs/>
          <w:i w:val="0"/>
          <w:color w:val="auto"/>
          <w:sz w:val="24"/>
          <w:szCs w:val="24"/>
          <w:lang w:val="en-US"/>
        </w:rPr>
        <w:t>The results are expressed as means ± S.E.M. (n = 3)</w:t>
      </w:r>
      <w:r w:rsidR="005533E7">
        <w:rPr>
          <w:bCs/>
          <w:i w:val="0"/>
          <w:color w:val="auto"/>
          <w:sz w:val="24"/>
          <w:szCs w:val="24"/>
          <w:lang w:val="en-US"/>
        </w:rPr>
        <w:t>.</w:t>
      </w:r>
    </w:p>
    <w:p w14:paraId="1C30CFD4" w14:textId="77777777" w:rsidR="004575F2" w:rsidRPr="000B70D3" w:rsidRDefault="004575F2" w:rsidP="004575F2">
      <w:pPr>
        <w:spacing w:after="0"/>
        <w:ind w:firstLine="284"/>
        <w:jc w:val="both"/>
        <w:rPr>
          <w:sz w:val="24"/>
          <w:szCs w:val="24"/>
          <w:lang w:val="en-US"/>
        </w:rPr>
      </w:pPr>
    </w:p>
    <w:p w14:paraId="17A1A9FF" w14:textId="77777777" w:rsidR="004575F2" w:rsidRPr="000B70D3" w:rsidRDefault="004575F2" w:rsidP="004575F2">
      <w:pPr>
        <w:rPr>
          <w:b/>
          <w:bCs/>
          <w:sz w:val="24"/>
          <w:szCs w:val="24"/>
          <w:lang w:val="en-US"/>
        </w:rPr>
      </w:pPr>
      <w:r w:rsidRPr="000B70D3">
        <w:rPr>
          <w:b/>
          <w:bCs/>
          <w:sz w:val="24"/>
          <w:szCs w:val="24"/>
          <w:lang w:val="en-US"/>
        </w:rPr>
        <w:br w:type="page"/>
      </w:r>
    </w:p>
    <w:p w14:paraId="30035508" w14:textId="77777777" w:rsidR="004575F2" w:rsidRPr="000B70D3" w:rsidRDefault="004575F2" w:rsidP="004575F2">
      <w:pPr>
        <w:spacing w:after="0"/>
        <w:ind w:firstLine="284"/>
        <w:jc w:val="both"/>
        <w:rPr>
          <w:b/>
          <w:bCs/>
          <w:sz w:val="24"/>
          <w:szCs w:val="24"/>
          <w:lang w:val="en-US"/>
        </w:rPr>
      </w:pPr>
      <w:r w:rsidRPr="000B70D3">
        <w:rPr>
          <w:b/>
          <w:bCs/>
          <w:sz w:val="24"/>
          <w:szCs w:val="24"/>
          <w:lang w:val="en-US"/>
        </w:rPr>
        <w:lastRenderedPageBreak/>
        <w:t>Dicentric chromosomes</w:t>
      </w:r>
    </w:p>
    <w:p w14:paraId="0AE1F2FE" w14:textId="77777777" w:rsidR="004575F2" w:rsidRPr="000B70D3" w:rsidRDefault="004575F2" w:rsidP="004575F2">
      <w:pPr>
        <w:spacing w:after="0"/>
        <w:ind w:firstLine="284"/>
        <w:jc w:val="both"/>
        <w:rPr>
          <w:sz w:val="24"/>
          <w:szCs w:val="24"/>
          <w:lang w:val="en-US"/>
        </w:rPr>
      </w:pPr>
      <w:r w:rsidRPr="000B70D3">
        <w:rPr>
          <w:bCs/>
          <w:sz w:val="24"/>
          <w:szCs w:val="24"/>
          <w:lang w:val="en-US"/>
        </w:rPr>
        <w:t>Chromosome spreads were prepared as explained in the main text. Telomeric probes were employed as for Q-FISH (main text) and a pancentromeric probe (</w:t>
      </w:r>
      <w:r w:rsidRPr="000B70D3">
        <w:rPr>
          <w:sz w:val="24"/>
          <w:szCs w:val="24"/>
          <w:lang w:val="en-US"/>
        </w:rPr>
        <w:t>Panagene</w:t>
      </w:r>
      <w:r w:rsidRPr="000B70D3">
        <w:rPr>
          <w:bCs/>
          <w:sz w:val="24"/>
          <w:szCs w:val="24"/>
          <w:lang w:val="en-US"/>
        </w:rPr>
        <w:t>). The frequencies of telomere-containing and telomere-free dicentrics (Dic-tel+ and Dic-tel-, respectively) with and without accompanying acentric fragment (aAF) were scored on at least 10 chromosome spreads per sample. Three independent experiments were conducted.</w:t>
      </w:r>
    </w:p>
    <w:p w14:paraId="1933C102" w14:textId="77777777" w:rsidR="004575F2" w:rsidRPr="000B70D3" w:rsidRDefault="004575F2" w:rsidP="004575F2">
      <w:pPr>
        <w:spacing w:after="0"/>
        <w:ind w:firstLine="284"/>
        <w:jc w:val="both"/>
        <w:rPr>
          <w:sz w:val="24"/>
          <w:szCs w:val="24"/>
          <w:lang w:val="en-US"/>
        </w:rPr>
      </w:pPr>
      <w:r w:rsidRPr="000B70D3">
        <w:rPr>
          <w:noProof/>
          <w:lang w:eastAsia="it-IT"/>
        </w:rPr>
        <w:drawing>
          <wp:inline distT="0" distB="0" distL="0" distR="0" wp14:anchorId="54A30C08" wp14:editId="0E116FDE">
            <wp:extent cx="4896000" cy="2639556"/>
            <wp:effectExtent l="0" t="0" r="0" b="889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4808" b="4873"/>
                    <a:stretch/>
                  </pic:blipFill>
                  <pic:spPr bwMode="auto">
                    <a:xfrm>
                      <a:off x="0" y="0"/>
                      <a:ext cx="4896000" cy="2639556"/>
                    </a:xfrm>
                    <a:prstGeom prst="rect">
                      <a:avLst/>
                    </a:prstGeom>
                    <a:ln>
                      <a:noFill/>
                    </a:ln>
                    <a:extLst>
                      <a:ext uri="{53640926-AAD7-44D8-BBD7-CCE9431645EC}">
                        <a14:shadowObscured xmlns:a14="http://schemas.microsoft.com/office/drawing/2010/main"/>
                      </a:ext>
                    </a:extLst>
                  </pic:spPr>
                </pic:pic>
              </a:graphicData>
            </a:graphic>
          </wp:inline>
        </w:drawing>
      </w:r>
    </w:p>
    <w:p w14:paraId="71802F2F" w14:textId="27005331" w:rsidR="004575F2" w:rsidRPr="000B70D3" w:rsidRDefault="004575F2" w:rsidP="004575F2">
      <w:pPr>
        <w:pStyle w:val="Didascalia"/>
        <w:spacing w:after="0"/>
        <w:ind w:firstLine="284"/>
        <w:jc w:val="both"/>
        <w:rPr>
          <w:i w:val="0"/>
          <w:color w:val="auto"/>
          <w:sz w:val="24"/>
          <w:szCs w:val="24"/>
          <w:lang w:val="en-US"/>
        </w:rPr>
      </w:pPr>
      <w:bookmarkStart w:id="6" w:name="_Ref99025949"/>
      <w:r w:rsidRPr="000B70D3">
        <w:rPr>
          <w:b/>
          <w:i w:val="0"/>
          <w:color w:val="auto"/>
          <w:sz w:val="24"/>
          <w:szCs w:val="24"/>
          <w:lang w:val="en-US"/>
        </w:rPr>
        <w:t>Figure S</w:t>
      </w:r>
      <w:r w:rsidRPr="000B70D3">
        <w:rPr>
          <w:b/>
          <w:i w:val="0"/>
          <w:color w:val="auto"/>
          <w:sz w:val="24"/>
          <w:szCs w:val="24"/>
        </w:rPr>
        <w:fldChar w:fldCharType="begin"/>
      </w:r>
      <w:r w:rsidRPr="000B70D3">
        <w:rPr>
          <w:b/>
          <w:i w:val="0"/>
          <w:color w:val="auto"/>
          <w:sz w:val="24"/>
          <w:szCs w:val="24"/>
          <w:lang w:val="en-US"/>
        </w:rPr>
        <w:instrText xml:space="preserve"> SEQ Figure_S \* ARABIC </w:instrText>
      </w:r>
      <w:r w:rsidRPr="000B70D3">
        <w:rPr>
          <w:b/>
          <w:i w:val="0"/>
          <w:color w:val="auto"/>
          <w:sz w:val="24"/>
          <w:szCs w:val="24"/>
        </w:rPr>
        <w:fldChar w:fldCharType="separate"/>
      </w:r>
      <w:r w:rsidR="004A7A28" w:rsidRPr="000B70D3">
        <w:rPr>
          <w:b/>
          <w:i w:val="0"/>
          <w:noProof/>
          <w:color w:val="auto"/>
          <w:sz w:val="24"/>
          <w:szCs w:val="24"/>
          <w:lang w:val="en-US"/>
        </w:rPr>
        <w:t>6</w:t>
      </w:r>
      <w:r w:rsidRPr="000B70D3">
        <w:rPr>
          <w:b/>
          <w:i w:val="0"/>
          <w:color w:val="auto"/>
          <w:sz w:val="24"/>
          <w:szCs w:val="24"/>
        </w:rPr>
        <w:fldChar w:fldCharType="end"/>
      </w:r>
      <w:bookmarkEnd w:id="6"/>
      <w:r w:rsidRPr="000B70D3">
        <w:rPr>
          <w:b/>
          <w:i w:val="0"/>
          <w:color w:val="auto"/>
          <w:sz w:val="24"/>
          <w:szCs w:val="24"/>
          <w:lang w:val="en-US"/>
        </w:rPr>
        <w:t xml:space="preserve"> – Dicentrics after different treatments.</w:t>
      </w:r>
      <w:r w:rsidRPr="000B70D3">
        <w:rPr>
          <w:i w:val="0"/>
          <w:color w:val="auto"/>
          <w:sz w:val="24"/>
          <w:szCs w:val="24"/>
          <w:lang w:val="en-US"/>
        </w:rPr>
        <w:t xml:space="preserve"> Dic-tel+ no aAF: telomere-containing dicentrics without accompanying acentric fragment; Dic-tel- no aAF: telomere-free dicentrics without accompanying acentric fragment; Dic-tel- +aAF: telomere-free dicentrics with accompanying acentric fragment.</w:t>
      </w:r>
      <w:r w:rsidR="00510810" w:rsidRPr="000B70D3">
        <w:rPr>
          <w:i w:val="0"/>
          <w:color w:val="auto"/>
          <w:sz w:val="24"/>
          <w:szCs w:val="24"/>
          <w:lang w:val="en-US"/>
        </w:rPr>
        <w:t xml:space="preserve"> Dic-tel+ no aAF and Dic-tel- no aAF frequencies are zero in these samples.</w:t>
      </w:r>
      <w:r w:rsidR="005533E7">
        <w:rPr>
          <w:i w:val="0"/>
          <w:color w:val="auto"/>
          <w:sz w:val="24"/>
          <w:szCs w:val="24"/>
          <w:lang w:val="en-US"/>
        </w:rPr>
        <w:t xml:space="preserve"> </w:t>
      </w:r>
      <w:r w:rsidR="005533E7" w:rsidRPr="005533E7">
        <w:rPr>
          <w:i w:val="0"/>
          <w:color w:val="auto"/>
          <w:sz w:val="24"/>
          <w:szCs w:val="24"/>
          <w:lang w:val="en-US"/>
        </w:rPr>
        <w:t>The results are expressed as means ± S.E.M. (n = 3)</w:t>
      </w:r>
      <w:r w:rsidR="005533E7">
        <w:rPr>
          <w:i w:val="0"/>
          <w:color w:val="auto"/>
          <w:sz w:val="24"/>
          <w:szCs w:val="24"/>
          <w:lang w:val="en-US"/>
        </w:rPr>
        <w:t>.</w:t>
      </w:r>
    </w:p>
    <w:p w14:paraId="5D9F0686" w14:textId="77777777" w:rsidR="004575F2" w:rsidRPr="000B70D3" w:rsidRDefault="004575F2" w:rsidP="004575F2">
      <w:pPr>
        <w:spacing w:after="0"/>
        <w:ind w:firstLine="284"/>
        <w:jc w:val="both"/>
        <w:rPr>
          <w:sz w:val="24"/>
          <w:szCs w:val="24"/>
          <w:lang w:val="en-US"/>
        </w:rPr>
      </w:pPr>
    </w:p>
    <w:p w14:paraId="38CA249D" w14:textId="77777777" w:rsidR="004575F2" w:rsidRPr="000B70D3" w:rsidRDefault="004575F2" w:rsidP="004575F2">
      <w:pPr>
        <w:spacing w:after="0"/>
        <w:jc w:val="both"/>
        <w:rPr>
          <w:sz w:val="24"/>
          <w:szCs w:val="24"/>
          <w:lang w:val="en-US"/>
        </w:rPr>
      </w:pPr>
      <w:r w:rsidRPr="000B70D3">
        <w:rPr>
          <w:noProof/>
        </w:rPr>
        <w:lastRenderedPageBreak/>
        <w:drawing>
          <wp:inline distT="0" distB="0" distL="0" distR="0" wp14:anchorId="4DFD4CC6" wp14:editId="09771975">
            <wp:extent cx="6068291" cy="4287851"/>
            <wp:effectExtent l="0" t="0" r="889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11094" t="5434" r="13630"/>
                    <a:stretch/>
                  </pic:blipFill>
                  <pic:spPr bwMode="auto">
                    <a:xfrm>
                      <a:off x="0" y="0"/>
                      <a:ext cx="6096224" cy="4307589"/>
                    </a:xfrm>
                    <a:prstGeom prst="rect">
                      <a:avLst/>
                    </a:prstGeom>
                    <a:ln>
                      <a:noFill/>
                    </a:ln>
                    <a:extLst>
                      <a:ext uri="{53640926-AAD7-44D8-BBD7-CCE9431645EC}">
                        <a14:shadowObscured xmlns:a14="http://schemas.microsoft.com/office/drawing/2010/main"/>
                      </a:ext>
                    </a:extLst>
                  </pic:spPr>
                </pic:pic>
              </a:graphicData>
            </a:graphic>
          </wp:inline>
        </w:drawing>
      </w:r>
    </w:p>
    <w:p w14:paraId="3DEB5E06" w14:textId="1B2EB658" w:rsidR="004575F2" w:rsidRPr="001166C6" w:rsidRDefault="004575F2" w:rsidP="004575F2">
      <w:pPr>
        <w:spacing w:after="0"/>
        <w:ind w:firstLine="284"/>
        <w:jc w:val="both"/>
        <w:rPr>
          <w:bCs/>
          <w:sz w:val="24"/>
          <w:szCs w:val="24"/>
          <w:lang w:val="en-US"/>
        </w:rPr>
      </w:pPr>
      <w:r w:rsidRPr="000B70D3">
        <w:rPr>
          <w:b/>
          <w:sz w:val="24"/>
          <w:szCs w:val="24"/>
          <w:lang w:val="en-US"/>
        </w:rPr>
        <w:t>Figure S</w:t>
      </w:r>
      <w:r w:rsidRPr="000B70D3">
        <w:rPr>
          <w:b/>
          <w:i/>
          <w:sz w:val="24"/>
          <w:szCs w:val="24"/>
          <w:lang w:val="en-US"/>
        </w:rPr>
        <w:t>7</w:t>
      </w:r>
      <w:r w:rsidRPr="000B70D3">
        <w:rPr>
          <w:b/>
          <w:sz w:val="24"/>
          <w:szCs w:val="24"/>
          <w:lang w:val="en-US"/>
        </w:rPr>
        <w:t xml:space="preserve"> – Homologous recombination sub-pathways and types of T-SCE.</w:t>
      </w:r>
      <w:r w:rsidRPr="000B70D3">
        <w:rPr>
          <w:bCs/>
          <w:sz w:val="24"/>
          <w:szCs w:val="24"/>
          <w:lang w:val="en-US"/>
        </w:rPr>
        <w:t xml:space="preserve"> </w:t>
      </w:r>
      <w:r w:rsidR="000A1C17" w:rsidRPr="000B70D3">
        <w:rPr>
          <w:bCs/>
          <w:sz w:val="24"/>
          <w:szCs w:val="24"/>
          <w:lang w:val="en-US"/>
        </w:rPr>
        <w:t xml:space="preserve">This diagram illustrates the process of Homologous Recombination in presence of the CO-FISH technique. </w:t>
      </w:r>
      <w:r w:rsidRPr="000B70D3">
        <w:rPr>
          <w:bCs/>
          <w:sz w:val="24"/>
          <w:szCs w:val="24"/>
          <w:lang w:val="en-US"/>
        </w:rPr>
        <w:t xml:space="preserve">Chromatin filaments in G1 (black) are not digested during CO-FISH technique. Filaments newly-synthesized during S-phase (red, leading strand and green lagging strand) are detected by CO-FISH probes. Depending on the sub-pathway undergone, different types of T-SCE </w:t>
      </w:r>
      <w:r w:rsidR="00527FF6">
        <w:rPr>
          <w:bCs/>
          <w:sz w:val="24"/>
          <w:szCs w:val="24"/>
          <w:lang w:val="en-US"/>
        </w:rPr>
        <w:t xml:space="preserve">(see Figure 3 in the main text) </w:t>
      </w:r>
      <w:r w:rsidRPr="000B70D3">
        <w:rPr>
          <w:bCs/>
          <w:sz w:val="24"/>
          <w:szCs w:val="24"/>
          <w:lang w:val="en-US"/>
        </w:rPr>
        <w:t>will be present.</w:t>
      </w:r>
      <w:r w:rsidR="000A1C17" w:rsidRPr="000B70D3">
        <w:rPr>
          <w:bCs/>
          <w:sz w:val="24"/>
          <w:szCs w:val="24"/>
          <w:lang w:val="en-US"/>
        </w:rPr>
        <w:t xml:space="preserve"> SDSA cannot be detected by CO-FISH. Non-crossover results in a single signal on one chromatid and a double signal on the other one. Crossover results on two double signals on each chromatid.</w:t>
      </w:r>
    </w:p>
    <w:p w14:paraId="23534AE5" w14:textId="77777777" w:rsidR="005326FD" w:rsidRPr="00870169" w:rsidRDefault="005326FD" w:rsidP="00870169">
      <w:pPr>
        <w:spacing w:after="0"/>
        <w:jc w:val="both"/>
        <w:rPr>
          <w:b/>
          <w:sz w:val="28"/>
          <w:szCs w:val="28"/>
          <w:lang w:val="en-US"/>
        </w:rPr>
      </w:pPr>
    </w:p>
    <w:sectPr w:rsidR="005326FD" w:rsidRPr="0087016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E1875" w14:textId="77777777" w:rsidR="00347C14" w:rsidRDefault="00347C14" w:rsidP="00E451D5">
      <w:pPr>
        <w:spacing w:after="0" w:line="240" w:lineRule="auto"/>
      </w:pPr>
      <w:r>
        <w:separator/>
      </w:r>
    </w:p>
  </w:endnote>
  <w:endnote w:type="continuationSeparator" w:id="0">
    <w:p w14:paraId="1BD9E487" w14:textId="77777777" w:rsidR="00347C14" w:rsidRDefault="00347C14" w:rsidP="00E45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A4006" w14:textId="77777777" w:rsidR="00347C14" w:rsidRDefault="00347C14" w:rsidP="00E451D5">
      <w:pPr>
        <w:spacing w:after="0" w:line="240" w:lineRule="auto"/>
      </w:pPr>
      <w:r>
        <w:separator/>
      </w:r>
    </w:p>
  </w:footnote>
  <w:footnote w:type="continuationSeparator" w:id="0">
    <w:p w14:paraId="3EEA1B6E" w14:textId="77777777" w:rsidR="00347C14" w:rsidRDefault="00347C14" w:rsidP="00E451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5AF"/>
    <w:rsid w:val="00000F81"/>
    <w:rsid w:val="000038B9"/>
    <w:rsid w:val="00003F76"/>
    <w:rsid w:val="0000557A"/>
    <w:rsid w:val="00016BD0"/>
    <w:rsid w:val="00021587"/>
    <w:rsid w:val="00022E32"/>
    <w:rsid w:val="00023C48"/>
    <w:rsid w:val="00026BBA"/>
    <w:rsid w:val="0003033D"/>
    <w:rsid w:val="00032FB6"/>
    <w:rsid w:val="00041B3D"/>
    <w:rsid w:val="00042C05"/>
    <w:rsid w:val="00045897"/>
    <w:rsid w:val="000476ED"/>
    <w:rsid w:val="00047EE3"/>
    <w:rsid w:val="000511F7"/>
    <w:rsid w:val="00052D83"/>
    <w:rsid w:val="00053067"/>
    <w:rsid w:val="00054E98"/>
    <w:rsid w:val="0006206D"/>
    <w:rsid w:val="00062F1A"/>
    <w:rsid w:val="00063DF7"/>
    <w:rsid w:val="00066B8D"/>
    <w:rsid w:val="000709DE"/>
    <w:rsid w:val="00070C04"/>
    <w:rsid w:val="000728D2"/>
    <w:rsid w:val="000739D4"/>
    <w:rsid w:val="00077757"/>
    <w:rsid w:val="00080002"/>
    <w:rsid w:val="00081E0E"/>
    <w:rsid w:val="0008239B"/>
    <w:rsid w:val="00082CB2"/>
    <w:rsid w:val="000853D0"/>
    <w:rsid w:val="0008688B"/>
    <w:rsid w:val="00090875"/>
    <w:rsid w:val="000935D2"/>
    <w:rsid w:val="00093DC7"/>
    <w:rsid w:val="0009514D"/>
    <w:rsid w:val="0009549E"/>
    <w:rsid w:val="000955B3"/>
    <w:rsid w:val="00097FE7"/>
    <w:rsid w:val="000A1C17"/>
    <w:rsid w:val="000B0A00"/>
    <w:rsid w:val="000B2E27"/>
    <w:rsid w:val="000B37FB"/>
    <w:rsid w:val="000B70D3"/>
    <w:rsid w:val="000C02E0"/>
    <w:rsid w:val="000C35AF"/>
    <w:rsid w:val="000C3C13"/>
    <w:rsid w:val="000C77F8"/>
    <w:rsid w:val="000D0D95"/>
    <w:rsid w:val="000D3868"/>
    <w:rsid w:val="000D6E18"/>
    <w:rsid w:val="000D7608"/>
    <w:rsid w:val="000E4496"/>
    <w:rsid w:val="000F048B"/>
    <w:rsid w:val="000F2D20"/>
    <w:rsid w:val="000F513E"/>
    <w:rsid w:val="000F7BF5"/>
    <w:rsid w:val="00100F15"/>
    <w:rsid w:val="001025D5"/>
    <w:rsid w:val="00105A80"/>
    <w:rsid w:val="00106F75"/>
    <w:rsid w:val="00107452"/>
    <w:rsid w:val="00110BED"/>
    <w:rsid w:val="00111EE6"/>
    <w:rsid w:val="001136BD"/>
    <w:rsid w:val="001164AB"/>
    <w:rsid w:val="001166C6"/>
    <w:rsid w:val="00117919"/>
    <w:rsid w:val="00124128"/>
    <w:rsid w:val="0013605F"/>
    <w:rsid w:val="00137C24"/>
    <w:rsid w:val="00140835"/>
    <w:rsid w:val="00150B9B"/>
    <w:rsid w:val="00160036"/>
    <w:rsid w:val="00161345"/>
    <w:rsid w:val="00162AEF"/>
    <w:rsid w:val="00163EB0"/>
    <w:rsid w:val="00166FD6"/>
    <w:rsid w:val="00167785"/>
    <w:rsid w:val="001721B7"/>
    <w:rsid w:val="001726BD"/>
    <w:rsid w:val="00180333"/>
    <w:rsid w:val="00196140"/>
    <w:rsid w:val="001A6B1E"/>
    <w:rsid w:val="001B1E0E"/>
    <w:rsid w:val="001B2465"/>
    <w:rsid w:val="001C2DB4"/>
    <w:rsid w:val="001C36C6"/>
    <w:rsid w:val="001C3DB8"/>
    <w:rsid w:val="001C780B"/>
    <w:rsid w:val="001D3CAA"/>
    <w:rsid w:val="001D4515"/>
    <w:rsid w:val="001D7650"/>
    <w:rsid w:val="001D7AC3"/>
    <w:rsid w:val="001D7BD5"/>
    <w:rsid w:val="001E0C01"/>
    <w:rsid w:val="001E2286"/>
    <w:rsid w:val="001E2C1C"/>
    <w:rsid w:val="001E3893"/>
    <w:rsid w:val="001E480D"/>
    <w:rsid w:val="001F3425"/>
    <w:rsid w:val="001F4C2A"/>
    <w:rsid w:val="001F6BD3"/>
    <w:rsid w:val="001F7E02"/>
    <w:rsid w:val="002008BD"/>
    <w:rsid w:val="00202081"/>
    <w:rsid w:val="00203F0A"/>
    <w:rsid w:val="00205663"/>
    <w:rsid w:val="00212EE2"/>
    <w:rsid w:val="002144EA"/>
    <w:rsid w:val="00215933"/>
    <w:rsid w:val="00223EA1"/>
    <w:rsid w:val="00226800"/>
    <w:rsid w:val="00227592"/>
    <w:rsid w:val="0023144B"/>
    <w:rsid w:val="00235A10"/>
    <w:rsid w:val="00236399"/>
    <w:rsid w:val="002368B8"/>
    <w:rsid w:val="00236CC8"/>
    <w:rsid w:val="00240726"/>
    <w:rsid w:val="00241271"/>
    <w:rsid w:val="002416F4"/>
    <w:rsid w:val="002429C4"/>
    <w:rsid w:val="002446B6"/>
    <w:rsid w:val="002449F9"/>
    <w:rsid w:val="00245042"/>
    <w:rsid w:val="0024613D"/>
    <w:rsid w:val="00247FD4"/>
    <w:rsid w:val="0025186C"/>
    <w:rsid w:val="00253D67"/>
    <w:rsid w:val="00256892"/>
    <w:rsid w:val="0026055F"/>
    <w:rsid w:val="0026365C"/>
    <w:rsid w:val="00263E31"/>
    <w:rsid w:val="00264FAD"/>
    <w:rsid w:val="00265DE3"/>
    <w:rsid w:val="00270FE3"/>
    <w:rsid w:val="00272C59"/>
    <w:rsid w:val="00275845"/>
    <w:rsid w:val="00277C70"/>
    <w:rsid w:val="002868B9"/>
    <w:rsid w:val="00292C98"/>
    <w:rsid w:val="0029355B"/>
    <w:rsid w:val="002A35CE"/>
    <w:rsid w:val="002A3AD4"/>
    <w:rsid w:val="002A585E"/>
    <w:rsid w:val="002A6147"/>
    <w:rsid w:val="002B096A"/>
    <w:rsid w:val="002B466D"/>
    <w:rsid w:val="002B5063"/>
    <w:rsid w:val="002B7CF0"/>
    <w:rsid w:val="002C0514"/>
    <w:rsid w:val="002C0830"/>
    <w:rsid w:val="002C1493"/>
    <w:rsid w:val="002C449D"/>
    <w:rsid w:val="002C5DFF"/>
    <w:rsid w:val="002D5191"/>
    <w:rsid w:val="002D59AF"/>
    <w:rsid w:val="002E0376"/>
    <w:rsid w:val="002E0B69"/>
    <w:rsid w:val="002E0FDC"/>
    <w:rsid w:val="002E10E4"/>
    <w:rsid w:val="002E2216"/>
    <w:rsid w:val="002E2E42"/>
    <w:rsid w:val="002E492E"/>
    <w:rsid w:val="002E585F"/>
    <w:rsid w:val="002E7573"/>
    <w:rsid w:val="002E788C"/>
    <w:rsid w:val="002F0376"/>
    <w:rsid w:val="002F15A5"/>
    <w:rsid w:val="002F2B9C"/>
    <w:rsid w:val="002F35FC"/>
    <w:rsid w:val="002F3E79"/>
    <w:rsid w:val="002F3FD3"/>
    <w:rsid w:val="00300FD5"/>
    <w:rsid w:val="00305C13"/>
    <w:rsid w:val="0031480E"/>
    <w:rsid w:val="00315811"/>
    <w:rsid w:val="00315BBD"/>
    <w:rsid w:val="003303E6"/>
    <w:rsid w:val="00330DC8"/>
    <w:rsid w:val="00331C6F"/>
    <w:rsid w:val="003339D0"/>
    <w:rsid w:val="00342671"/>
    <w:rsid w:val="00343C74"/>
    <w:rsid w:val="003472B0"/>
    <w:rsid w:val="00347B3E"/>
    <w:rsid w:val="00347C14"/>
    <w:rsid w:val="00347F73"/>
    <w:rsid w:val="0035023D"/>
    <w:rsid w:val="00352B58"/>
    <w:rsid w:val="00354877"/>
    <w:rsid w:val="00356E3E"/>
    <w:rsid w:val="00357C96"/>
    <w:rsid w:val="0036445F"/>
    <w:rsid w:val="003655E9"/>
    <w:rsid w:val="003705C8"/>
    <w:rsid w:val="00370680"/>
    <w:rsid w:val="0037445F"/>
    <w:rsid w:val="00375726"/>
    <w:rsid w:val="00380EBE"/>
    <w:rsid w:val="003832EA"/>
    <w:rsid w:val="003873CD"/>
    <w:rsid w:val="0039257A"/>
    <w:rsid w:val="00392D95"/>
    <w:rsid w:val="00393559"/>
    <w:rsid w:val="00393C3F"/>
    <w:rsid w:val="00393E0E"/>
    <w:rsid w:val="00394AA9"/>
    <w:rsid w:val="00395099"/>
    <w:rsid w:val="00396E9A"/>
    <w:rsid w:val="003A305A"/>
    <w:rsid w:val="003A5A83"/>
    <w:rsid w:val="003A6145"/>
    <w:rsid w:val="003B2624"/>
    <w:rsid w:val="003B45F8"/>
    <w:rsid w:val="003B7D7F"/>
    <w:rsid w:val="003D0031"/>
    <w:rsid w:val="003D650B"/>
    <w:rsid w:val="003E1690"/>
    <w:rsid w:val="003E1A21"/>
    <w:rsid w:val="003E67D8"/>
    <w:rsid w:val="003E6BD8"/>
    <w:rsid w:val="003F3C28"/>
    <w:rsid w:val="003F622F"/>
    <w:rsid w:val="003F75A3"/>
    <w:rsid w:val="003F7D5F"/>
    <w:rsid w:val="004004B2"/>
    <w:rsid w:val="004032FE"/>
    <w:rsid w:val="00403904"/>
    <w:rsid w:val="00406530"/>
    <w:rsid w:val="0040723F"/>
    <w:rsid w:val="004110B9"/>
    <w:rsid w:val="004127A2"/>
    <w:rsid w:val="00413151"/>
    <w:rsid w:val="00415A3B"/>
    <w:rsid w:val="00417150"/>
    <w:rsid w:val="0042043C"/>
    <w:rsid w:val="00425046"/>
    <w:rsid w:val="00425A4F"/>
    <w:rsid w:val="004312F6"/>
    <w:rsid w:val="00431633"/>
    <w:rsid w:val="00435CAF"/>
    <w:rsid w:val="004365E2"/>
    <w:rsid w:val="004436A0"/>
    <w:rsid w:val="00444E57"/>
    <w:rsid w:val="00445180"/>
    <w:rsid w:val="00450527"/>
    <w:rsid w:val="00454AB8"/>
    <w:rsid w:val="0045639E"/>
    <w:rsid w:val="004575F2"/>
    <w:rsid w:val="004601BB"/>
    <w:rsid w:val="00460C62"/>
    <w:rsid w:val="00461BDE"/>
    <w:rsid w:val="004729B6"/>
    <w:rsid w:val="004772E0"/>
    <w:rsid w:val="00477D1A"/>
    <w:rsid w:val="0048136B"/>
    <w:rsid w:val="00481E96"/>
    <w:rsid w:val="004827E9"/>
    <w:rsid w:val="00482A21"/>
    <w:rsid w:val="00482BFF"/>
    <w:rsid w:val="00487F4B"/>
    <w:rsid w:val="00490CAB"/>
    <w:rsid w:val="0049397C"/>
    <w:rsid w:val="00494AD0"/>
    <w:rsid w:val="004A1952"/>
    <w:rsid w:val="004A2269"/>
    <w:rsid w:val="004A4DFD"/>
    <w:rsid w:val="004A7A28"/>
    <w:rsid w:val="004B0545"/>
    <w:rsid w:val="004B3734"/>
    <w:rsid w:val="004B506D"/>
    <w:rsid w:val="004B68A9"/>
    <w:rsid w:val="004C07A0"/>
    <w:rsid w:val="004C71D2"/>
    <w:rsid w:val="004D55AA"/>
    <w:rsid w:val="004D6712"/>
    <w:rsid w:val="004D7783"/>
    <w:rsid w:val="004E0911"/>
    <w:rsid w:val="004E23F0"/>
    <w:rsid w:val="004E248E"/>
    <w:rsid w:val="004E6B8A"/>
    <w:rsid w:val="004E7496"/>
    <w:rsid w:val="004F2312"/>
    <w:rsid w:val="004F53AA"/>
    <w:rsid w:val="004F6EAD"/>
    <w:rsid w:val="00501FC9"/>
    <w:rsid w:val="00503D2B"/>
    <w:rsid w:val="00506A63"/>
    <w:rsid w:val="0051047E"/>
    <w:rsid w:val="00510810"/>
    <w:rsid w:val="00511554"/>
    <w:rsid w:val="00511562"/>
    <w:rsid w:val="00517555"/>
    <w:rsid w:val="00521F76"/>
    <w:rsid w:val="005237DF"/>
    <w:rsid w:val="00527FF6"/>
    <w:rsid w:val="00530D5C"/>
    <w:rsid w:val="005320A2"/>
    <w:rsid w:val="0053264F"/>
    <w:rsid w:val="005326FD"/>
    <w:rsid w:val="00533171"/>
    <w:rsid w:val="005359DE"/>
    <w:rsid w:val="00537007"/>
    <w:rsid w:val="00541469"/>
    <w:rsid w:val="005427BF"/>
    <w:rsid w:val="005509C2"/>
    <w:rsid w:val="00551DB6"/>
    <w:rsid w:val="005529C4"/>
    <w:rsid w:val="00553260"/>
    <w:rsid w:val="005533E7"/>
    <w:rsid w:val="005567B5"/>
    <w:rsid w:val="00556BD5"/>
    <w:rsid w:val="00557D53"/>
    <w:rsid w:val="00561732"/>
    <w:rsid w:val="00561EC8"/>
    <w:rsid w:val="0056264C"/>
    <w:rsid w:val="0056554A"/>
    <w:rsid w:val="00566286"/>
    <w:rsid w:val="0057054B"/>
    <w:rsid w:val="0057060F"/>
    <w:rsid w:val="005720C0"/>
    <w:rsid w:val="005737D1"/>
    <w:rsid w:val="00576AF0"/>
    <w:rsid w:val="005776E1"/>
    <w:rsid w:val="00577708"/>
    <w:rsid w:val="00586AFC"/>
    <w:rsid w:val="00587EC4"/>
    <w:rsid w:val="00590339"/>
    <w:rsid w:val="00591DC2"/>
    <w:rsid w:val="00592409"/>
    <w:rsid w:val="005A07D4"/>
    <w:rsid w:val="005A2166"/>
    <w:rsid w:val="005A3A51"/>
    <w:rsid w:val="005A4BB9"/>
    <w:rsid w:val="005A73A6"/>
    <w:rsid w:val="005B2249"/>
    <w:rsid w:val="005B28AE"/>
    <w:rsid w:val="005C60A4"/>
    <w:rsid w:val="005D1525"/>
    <w:rsid w:val="005D41DC"/>
    <w:rsid w:val="005E1971"/>
    <w:rsid w:val="005F0E0C"/>
    <w:rsid w:val="005F2B21"/>
    <w:rsid w:val="005F2FCF"/>
    <w:rsid w:val="005F3886"/>
    <w:rsid w:val="005F734E"/>
    <w:rsid w:val="0060092A"/>
    <w:rsid w:val="00601DE8"/>
    <w:rsid w:val="0060214B"/>
    <w:rsid w:val="006065C3"/>
    <w:rsid w:val="00612285"/>
    <w:rsid w:val="00613B5B"/>
    <w:rsid w:val="00616E2D"/>
    <w:rsid w:val="0061785D"/>
    <w:rsid w:val="00620599"/>
    <w:rsid w:val="0062270F"/>
    <w:rsid w:val="0062748E"/>
    <w:rsid w:val="00630201"/>
    <w:rsid w:val="0063291C"/>
    <w:rsid w:val="00636E51"/>
    <w:rsid w:val="006428E0"/>
    <w:rsid w:val="006440EA"/>
    <w:rsid w:val="00644B19"/>
    <w:rsid w:val="00644BAA"/>
    <w:rsid w:val="00650C75"/>
    <w:rsid w:val="006554D1"/>
    <w:rsid w:val="006569BF"/>
    <w:rsid w:val="00656D59"/>
    <w:rsid w:val="00663F85"/>
    <w:rsid w:val="00666952"/>
    <w:rsid w:val="0067049D"/>
    <w:rsid w:val="00671127"/>
    <w:rsid w:val="0067215B"/>
    <w:rsid w:val="00672F55"/>
    <w:rsid w:val="00674554"/>
    <w:rsid w:val="006750A3"/>
    <w:rsid w:val="006775B0"/>
    <w:rsid w:val="00680463"/>
    <w:rsid w:val="00681939"/>
    <w:rsid w:val="00681C41"/>
    <w:rsid w:val="00681CFC"/>
    <w:rsid w:val="00684E47"/>
    <w:rsid w:val="0068521D"/>
    <w:rsid w:val="006860D6"/>
    <w:rsid w:val="0068613B"/>
    <w:rsid w:val="006875C0"/>
    <w:rsid w:val="0069385E"/>
    <w:rsid w:val="006A0A99"/>
    <w:rsid w:val="006A445D"/>
    <w:rsid w:val="006A54E5"/>
    <w:rsid w:val="006A754D"/>
    <w:rsid w:val="006A7F0E"/>
    <w:rsid w:val="006B0DA0"/>
    <w:rsid w:val="006B4472"/>
    <w:rsid w:val="006C1591"/>
    <w:rsid w:val="006C23D5"/>
    <w:rsid w:val="006C28B7"/>
    <w:rsid w:val="006C2C9E"/>
    <w:rsid w:val="006C3190"/>
    <w:rsid w:val="006C3399"/>
    <w:rsid w:val="006C7339"/>
    <w:rsid w:val="006D1A84"/>
    <w:rsid w:val="006D1DCD"/>
    <w:rsid w:val="006D415F"/>
    <w:rsid w:val="006D4336"/>
    <w:rsid w:val="006D67FC"/>
    <w:rsid w:val="006E05AF"/>
    <w:rsid w:val="006E1E99"/>
    <w:rsid w:val="006E5C7D"/>
    <w:rsid w:val="006E7708"/>
    <w:rsid w:val="006F0E18"/>
    <w:rsid w:val="006F34E9"/>
    <w:rsid w:val="006F3F6D"/>
    <w:rsid w:val="006F5A60"/>
    <w:rsid w:val="006F62BD"/>
    <w:rsid w:val="006F754B"/>
    <w:rsid w:val="007021C1"/>
    <w:rsid w:val="0070301D"/>
    <w:rsid w:val="00704E61"/>
    <w:rsid w:val="0071104E"/>
    <w:rsid w:val="00713590"/>
    <w:rsid w:val="00713EA1"/>
    <w:rsid w:val="007164D5"/>
    <w:rsid w:val="00716645"/>
    <w:rsid w:val="00721966"/>
    <w:rsid w:val="00722193"/>
    <w:rsid w:val="0072327B"/>
    <w:rsid w:val="00723427"/>
    <w:rsid w:val="00727222"/>
    <w:rsid w:val="00727400"/>
    <w:rsid w:val="007307FD"/>
    <w:rsid w:val="00731655"/>
    <w:rsid w:val="007317EF"/>
    <w:rsid w:val="00732CDE"/>
    <w:rsid w:val="00733BBA"/>
    <w:rsid w:val="00735F17"/>
    <w:rsid w:val="00737454"/>
    <w:rsid w:val="0074090D"/>
    <w:rsid w:val="00740CF6"/>
    <w:rsid w:val="0074326B"/>
    <w:rsid w:val="00751383"/>
    <w:rsid w:val="00752038"/>
    <w:rsid w:val="00755770"/>
    <w:rsid w:val="0076096B"/>
    <w:rsid w:val="00760E7B"/>
    <w:rsid w:val="00760FCB"/>
    <w:rsid w:val="00762458"/>
    <w:rsid w:val="00763EE1"/>
    <w:rsid w:val="007643AC"/>
    <w:rsid w:val="0076572B"/>
    <w:rsid w:val="007722C0"/>
    <w:rsid w:val="00773F57"/>
    <w:rsid w:val="00775810"/>
    <w:rsid w:val="00775D2E"/>
    <w:rsid w:val="00782644"/>
    <w:rsid w:val="0078339B"/>
    <w:rsid w:val="0078567A"/>
    <w:rsid w:val="007866E6"/>
    <w:rsid w:val="0079241A"/>
    <w:rsid w:val="00795DCB"/>
    <w:rsid w:val="007A263D"/>
    <w:rsid w:val="007B1292"/>
    <w:rsid w:val="007B14CE"/>
    <w:rsid w:val="007B2D71"/>
    <w:rsid w:val="007B3587"/>
    <w:rsid w:val="007B43FD"/>
    <w:rsid w:val="007B51ED"/>
    <w:rsid w:val="007B5946"/>
    <w:rsid w:val="007C51FA"/>
    <w:rsid w:val="007D1927"/>
    <w:rsid w:val="007D6D41"/>
    <w:rsid w:val="007D7455"/>
    <w:rsid w:val="007E34B7"/>
    <w:rsid w:val="007E5CE7"/>
    <w:rsid w:val="007E7E80"/>
    <w:rsid w:val="007F08E2"/>
    <w:rsid w:val="007F7AF0"/>
    <w:rsid w:val="00802A58"/>
    <w:rsid w:val="008050A6"/>
    <w:rsid w:val="008051AE"/>
    <w:rsid w:val="00810B5C"/>
    <w:rsid w:val="00817E4A"/>
    <w:rsid w:val="00832069"/>
    <w:rsid w:val="008321DF"/>
    <w:rsid w:val="00834CC9"/>
    <w:rsid w:val="00836C25"/>
    <w:rsid w:val="008370B3"/>
    <w:rsid w:val="00837607"/>
    <w:rsid w:val="00837B67"/>
    <w:rsid w:val="00840DBE"/>
    <w:rsid w:val="008435BF"/>
    <w:rsid w:val="00844056"/>
    <w:rsid w:val="00845905"/>
    <w:rsid w:val="00847344"/>
    <w:rsid w:val="0084771C"/>
    <w:rsid w:val="00851EB8"/>
    <w:rsid w:val="00853924"/>
    <w:rsid w:val="00860F86"/>
    <w:rsid w:val="00861A30"/>
    <w:rsid w:val="00862CBD"/>
    <w:rsid w:val="00865532"/>
    <w:rsid w:val="00867469"/>
    <w:rsid w:val="00870169"/>
    <w:rsid w:val="00871D24"/>
    <w:rsid w:val="00873986"/>
    <w:rsid w:val="008804EF"/>
    <w:rsid w:val="00883B79"/>
    <w:rsid w:val="008848F1"/>
    <w:rsid w:val="00892BEC"/>
    <w:rsid w:val="00893115"/>
    <w:rsid w:val="008948B5"/>
    <w:rsid w:val="0089572D"/>
    <w:rsid w:val="00895FDF"/>
    <w:rsid w:val="008A1289"/>
    <w:rsid w:val="008A451D"/>
    <w:rsid w:val="008A48F4"/>
    <w:rsid w:val="008A6FE0"/>
    <w:rsid w:val="008C014E"/>
    <w:rsid w:val="008C3FAC"/>
    <w:rsid w:val="008C57C9"/>
    <w:rsid w:val="008C72B1"/>
    <w:rsid w:val="008D072C"/>
    <w:rsid w:val="008D410D"/>
    <w:rsid w:val="008E469C"/>
    <w:rsid w:val="008F0D8F"/>
    <w:rsid w:val="008F13E5"/>
    <w:rsid w:val="008F3823"/>
    <w:rsid w:val="008F3B74"/>
    <w:rsid w:val="008F44BB"/>
    <w:rsid w:val="008F599B"/>
    <w:rsid w:val="00901371"/>
    <w:rsid w:val="009027C2"/>
    <w:rsid w:val="00902C0B"/>
    <w:rsid w:val="0090534B"/>
    <w:rsid w:val="0090689B"/>
    <w:rsid w:val="009121B8"/>
    <w:rsid w:val="00913ABC"/>
    <w:rsid w:val="009155DB"/>
    <w:rsid w:val="00915E79"/>
    <w:rsid w:val="00921833"/>
    <w:rsid w:val="00921D1B"/>
    <w:rsid w:val="009221FC"/>
    <w:rsid w:val="009273DB"/>
    <w:rsid w:val="00930DE0"/>
    <w:rsid w:val="0093112F"/>
    <w:rsid w:val="00934BF8"/>
    <w:rsid w:val="00937FC4"/>
    <w:rsid w:val="00943145"/>
    <w:rsid w:val="0094351C"/>
    <w:rsid w:val="00943646"/>
    <w:rsid w:val="00953358"/>
    <w:rsid w:val="00954188"/>
    <w:rsid w:val="00954D9C"/>
    <w:rsid w:val="00956FC5"/>
    <w:rsid w:val="009622E4"/>
    <w:rsid w:val="00964511"/>
    <w:rsid w:val="00965F1A"/>
    <w:rsid w:val="00976597"/>
    <w:rsid w:val="00980179"/>
    <w:rsid w:val="00994344"/>
    <w:rsid w:val="00994C1D"/>
    <w:rsid w:val="00995C55"/>
    <w:rsid w:val="009A0807"/>
    <w:rsid w:val="009A0AF7"/>
    <w:rsid w:val="009A3E17"/>
    <w:rsid w:val="009A6DA9"/>
    <w:rsid w:val="009B0B79"/>
    <w:rsid w:val="009C1D6F"/>
    <w:rsid w:val="009C2B6F"/>
    <w:rsid w:val="009C2EE2"/>
    <w:rsid w:val="009D2CC9"/>
    <w:rsid w:val="009D3167"/>
    <w:rsid w:val="009D5605"/>
    <w:rsid w:val="009E2CC9"/>
    <w:rsid w:val="009E3B76"/>
    <w:rsid w:val="009E48A3"/>
    <w:rsid w:val="009E4D96"/>
    <w:rsid w:val="009E7C6D"/>
    <w:rsid w:val="009E7ECD"/>
    <w:rsid w:val="009F2DDE"/>
    <w:rsid w:val="009F36C4"/>
    <w:rsid w:val="009F674A"/>
    <w:rsid w:val="009F7307"/>
    <w:rsid w:val="00A01E90"/>
    <w:rsid w:val="00A02E21"/>
    <w:rsid w:val="00A0495F"/>
    <w:rsid w:val="00A04D6A"/>
    <w:rsid w:val="00A17E3F"/>
    <w:rsid w:val="00A217AF"/>
    <w:rsid w:val="00A21BEC"/>
    <w:rsid w:val="00A221EB"/>
    <w:rsid w:val="00A22254"/>
    <w:rsid w:val="00A22F14"/>
    <w:rsid w:val="00A22F7F"/>
    <w:rsid w:val="00A25339"/>
    <w:rsid w:val="00A26675"/>
    <w:rsid w:val="00A27445"/>
    <w:rsid w:val="00A30D91"/>
    <w:rsid w:val="00A325F6"/>
    <w:rsid w:val="00A33E20"/>
    <w:rsid w:val="00A37587"/>
    <w:rsid w:val="00A4128D"/>
    <w:rsid w:val="00A42C50"/>
    <w:rsid w:val="00A44331"/>
    <w:rsid w:val="00A45762"/>
    <w:rsid w:val="00A52B7B"/>
    <w:rsid w:val="00A5423D"/>
    <w:rsid w:val="00A54A85"/>
    <w:rsid w:val="00A60E17"/>
    <w:rsid w:val="00A6266B"/>
    <w:rsid w:val="00A652EE"/>
    <w:rsid w:val="00A65D9F"/>
    <w:rsid w:val="00A66FC2"/>
    <w:rsid w:val="00A73A67"/>
    <w:rsid w:val="00A770F6"/>
    <w:rsid w:val="00A77B61"/>
    <w:rsid w:val="00A81666"/>
    <w:rsid w:val="00A8274F"/>
    <w:rsid w:val="00A836D0"/>
    <w:rsid w:val="00A855E6"/>
    <w:rsid w:val="00A90DE6"/>
    <w:rsid w:val="00A96923"/>
    <w:rsid w:val="00A96E1C"/>
    <w:rsid w:val="00AA0694"/>
    <w:rsid w:val="00AA6EC2"/>
    <w:rsid w:val="00AA7D2C"/>
    <w:rsid w:val="00AB2825"/>
    <w:rsid w:val="00AC12BF"/>
    <w:rsid w:val="00AC138E"/>
    <w:rsid w:val="00AC540F"/>
    <w:rsid w:val="00AC6197"/>
    <w:rsid w:val="00AD17D4"/>
    <w:rsid w:val="00AD231F"/>
    <w:rsid w:val="00AD42FA"/>
    <w:rsid w:val="00AD4C98"/>
    <w:rsid w:val="00AD6809"/>
    <w:rsid w:val="00AD7849"/>
    <w:rsid w:val="00AE2688"/>
    <w:rsid w:val="00AE5E2C"/>
    <w:rsid w:val="00AE78F2"/>
    <w:rsid w:val="00AE7E63"/>
    <w:rsid w:val="00AF0F2F"/>
    <w:rsid w:val="00AF4472"/>
    <w:rsid w:val="00AF5399"/>
    <w:rsid w:val="00AF65EF"/>
    <w:rsid w:val="00B00929"/>
    <w:rsid w:val="00B05FF1"/>
    <w:rsid w:val="00B06362"/>
    <w:rsid w:val="00B06C5C"/>
    <w:rsid w:val="00B14742"/>
    <w:rsid w:val="00B16BD1"/>
    <w:rsid w:val="00B331D3"/>
    <w:rsid w:val="00B35BF7"/>
    <w:rsid w:val="00B423D1"/>
    <w:rsid w:val="00B43486"/>
    <w:rsid w:val="00B510FD"/>
    <w:rsid w:val="00B54C58"/>
    <w:rsid w:val="00B56732"/>
    <w:rsid w:val="00B601B9"/>
    <w:rsid w:val="00B60D5E"/>
    <w:rsid w:val="00B6688F"/>
    <w:rsid w:val="00B66EAC"/>
    <w:rsid w:val="00B67A0E"/>
    <w:rsid w:val="00B70A10"/>
    <w:rsid w:val="00B72997"/>
    <w:rsid w:val="00B732C4"/>
    <w:rsid w:val="00B73CE8"/>
    <w:rsid w:val="00B77B36"/>
    <w:rsid w:val="00B842DE"/>
    <w:rsid w:val="00BA7544"/>
    <w:rsid w:val="00BB0F32"/>
    <w:rsid w:val="00BB7395"/>
    <w:rsid w:val="00BC24A9"/>
    <w:rsid w:val="00BC67A6"/>
    <w:rsid w:val="00BC71C1"/>
    <w:rsid w:val="00BD01F2"/>
    <w:rsid w:val="00BD2C51"/>
    <w:rsid w:val="00BD3177"/>
    <w:rsid w:val="00BD31C4"/>
    <w:rsid w:val="00BD614A"/>
    <w:rsid w:val="00BD6524"/>
    <w:rsid w:val="00BD6872"/>
    <w:rsid w:val="00BE3671"/>
    <w:rsid w:val="00BE3C41"/>
    <w:rsid w:val="00BE483F"/>
    <w:rsid w:val="00BE5F16"/>
    <w:rsid w:val="00BE75E5"/>
    <w:rsid w:val="00BF2937"/>
    <w:rsid w:val="00C0492D"/>
    <w:rsid w:val="00C1226A"/>
    <w:rsid w:val="00C129B9"/>
    <w:rsid w:val="00C14A2D"/>
    <w:rsid w:val="00C166B0"/>
    <w:rsid w:val="00C168A8"/>
    <w:rsid w:val="00C175BB"/>
    <w:rsid w:val="00C2145A"/>
    <w:rsid w:val="00C21FEF"/>
    <w:rsid w:val="00C26137"/>
    <w:rsid w:val="00C26452"/>
    <w:rsid w:val="00C30A71"/>
    <w:rsid w:val="00C31E1A"/>
    <w:rsid w:val="00C375B3"/>
    <w:rsid w:val="00C4158C"/>
    <w:rsid w:val="00C50F46"/>
    <w:rsid w:val="00C52022"/>
    <w:rsid w:val="00C5263C"/>
    <w:rsid w:val="00C53310"/>
    <w:rsid w:val="00C53EEC"/>
    <w:rsid w:val="00C5563E"/>
    <w:rsid w:val="00C55AAE"/>
    <w:rsid w:val="00C633DE"/>
    <w:rsid w:val="00C634C8"/>
    <w:rsid w:val="00C649BE"/>
    <w:rsid w:val="00C656A0"/>
    <w:rsid w:val="00C66F46"/>
    <w:rsid w:val="00C67BEE"/>
    <w:rsid w:val="00C775AC"/>
    <w:rsid w:val="00C83B9C"/>
    <w:rsid w:val="00C93E8D"/>
    <w:rsid w:val="00C944B4"/>
    <w:rsid w:val="00C95A2B"/>
    <w:rsid w:val="00C96EC4"/>
    <w:rsid w:val="00CA02E9"/>
    <w:rsid w:val="00CA046B"/>
    <w:rsid w:val="00CA1436"/>
    <w:rsid w:val="00CA3B1B"/>
    <w:rsid w:val="00CA44A2"/>
    <w:rsid w:val="00CA5255"/>
    <w:rsid w:val="00CA6A41"/>
    <w:rsid w:val="00CB4667"/>
    <w:rsid w:val="00CB70C9"/>
    <w:rsid w:val="00CB7D85"/>
    <w:rsid w:val="00CC1B3D"/>
    <w:rsid w:val="00CC2843"/>
    <w:rsid w:val="00CC444C"/>
    <w:rsid w:val="00CD2793"/>
    <w:rsid w:val="00CD55F7"/>
    <w:rsid w:val="00CD6208"/>
    <w:rsid w:val="00CD69E0"/>
    <w:rsid w:val="00CE3B00"/>
    <w:rsid w:val="00CE4083"/>
    <w:rsid w:val="00CE48A5"/>
    <w:rsid w:val="00CE74FB"/>
    <w:rsid w:val="00D00080"/>
    <w:rsid w:val="00D03C85"/>
    <w:rsid w:val="00D10C3F"/>
    <w:rsid w:val="00D11DCD"/>
    <w:rsid w:val="00D11F35"/>
    <w:rsid w:val="00D12295"/>
    <w:rsid w:val="00D17975"/>
    <w:rsid w:val="00D20C78"/>
    <w:rsid w:val="00D263CF"/>
    <w:rsid w:val="00D26B60"/>
    <w:rsid w:val="00D2787E"/>
    <w:rsid w:val="00D32848"/>
    <w:rsid w:val="00D35D55"/>
    <w:rsid w:val="00D40A88"/>
    <w:rsid w:val="00D410F0"/>
    <w:rsid w:val="00D4397F"/>
    <w:rsid w:val="00D44529"/>
    <w:rsid w:val="00D505E1"/>
    <w:rsid w:val="00D5146A"/>
    <w:rsid w:val="00D54A36"/>
    <w:rsid w:val="00D57AB9"/>
    <w:rsid w:val="00D610DC"/>
    <w:rsid w:val="00D62D2A"/>
    <w:rsid w:val="00D62F92"/>
    <w:rsid w:val="00D63271"/>
    <w:rsid w:val="00D73795"/>
    <w:rsid w:val="00D73E7B"/>
    <w:rsid w:val="00D752CB"/>
    <w:rsid w:val="00D769C4"/>
    <w:rsid w:val="00D80053"/>
    <w:rsid w:val="00D80DCD"/>
    <w:rsid w:val="00D82F57"/>
    <w:rsid w:val="00D87C63"/>
    <w:rsid w:val="00D95E53"/>
    <w:rsid w:val="00D9702C"/>
    <w:rsid w:val="00D971CD"/>
    <w:rsid w:val="00D9774B"/>
    <w:rsid w:val="00DA09FB"/>
    <w:rsid w:val="00DA22AB"/>
    <w:rsid w:val="00DA49F7"/>
    <w:rsid w:val="00DA4AF9"/>
    <w:rsid w:val="00DA60A4"/>
    <w:rsid w:val="00DB2A7E"/>
    <w:rsid w:val="00DB327A"/>
    <w:rsid w:val="00DB4336"/>
    <w:rsid w:val="00DB65A1"/>
    <w:rsid w:val="00DB6C80"/>
    <w:rsid w:val="00DC097F"/>
    <w:rsid w:val="00DC0A52"/>
    <w:rsid w:val="00DC274F"/>
    <w:rsid w:val="00DC4BD5"/>
    <w:rsid w:val="00DC58F5"/>
    <w:rsid w:val="00DD0423"/>
    <w:rsid w:val="00DD3469"/>
    <w:rsid w:val="00DD379F"/>
    <w:rsid w:val="00DD38AE"/>
    <w:rsid w:val="00DE4C7A"/>
    <w:rsid w:val="00DE6437"/>
    <w:rsid w:val="00DE6F83"/>
    <w:rsid w:val="00DF474D"/>
    <w:rsid w:val="00DF677E"/>
    <w:rsid w:val="00DF69D0"/>
    <w:rsid w:val="00E133DA"/>
    <w:rsid w:val="00E14242"/>
    <w:rsid w:val="00E1564C"/>
    <w:rsid w:val="00E166F4"/>
    <w:rsid w:val="00E249C9"/>
    <w:rsid w:val="00E24CB3"/>
    <w:rsid w:val="00E25CF2"/>
    <w:rsid w:val="00E279D7"/>
    <w:rsid w:val="00E3157B"/>
    <w:rsid w:val="00E32214"/>
    <w:rsid w:val="00E32612"/>
    <w:rsid w:val="00E326AF"/>
    <w:rsid w:val="00E32769"/>
    <w:rsid w:val="00E34869"/>
    <w:rsid w:val="00E35154"/>
    <w:rsid w:val="00E4182F"/>
    <w:rsid w:val="00E41C05"/>
    <w:rsid w:val="00E43F41"/>
    <w:rsid w:val="00E451D5"/>
    <w:rsid w:val="00E52934"/>
    <w:rsid w:val="00E53851"/>
    <w:rsid w:val="00E5389B"/>
    <w:rsid w:val="00E53DF1"/>
    <w:rsid w:val="00E5456E"/>
    <w:rsid w:val="00E5735C"/>
    <w:rsid w:val="00E57E3C"/>
    <w:rsid w:val="00E606C7"/>
    <w:rsid w:val="00E64D93"/>
    <w:rsid w:val="00E753D8"/>
    <w:rsid w:val="00E77E77"/>
    <w:rsid w:val="00E818A1"/>
    <w:rsid w:val="00E83E8B"/>
    <w:rsid w:val="00E85A75"/>
    <w:rsid w:val="00E87063"/>
    <w:rsid w:val="00E90820"/>
    <w:rsid w:val="00E91DBC"/>
    <w:rsid w:val="00E95071"/>
    <w:rsid w:val="00E9583D"/>
    <w:rsid w:val="00E9738A"/>
    <w:rsid w:val="00EA1630"/>
    <w:rsid w:val="00EA1EB5"/>
    <w:rsid w:val="00EA3162"/>
    <w:rsid w:val="00EA61B3"/>
    <w:rsid w:val="00EA68D5"/>
    <w:rsid w:val="00EB1CB9"/>
    <w:rsid w:val="00EB2522"/>
    <w:rsid w:val="00EB5340"/>
    <w:rsid w:val="00EC5C6E"/>
    <w:rsid w:val="00ED148C"/>
    <w:rsid w:val="00ED5622"/>
    <w:rsid w:val="00ED6EEE"/>
    <w:rsid w:val="00EE195E"/>
    <w:rsid w:val="00EE254D"/>
    <w:rsid w:val="00EE6A2D"/>
    <w:rsid w:val="00EF078C"/>
    <w:rsid w:val="00EF0C32"/>
    <w:rsid w:val="00EF5D21"/>
    <w:rsid w:val="00EF7E5E"/>
    <w:rsid w:val="00F030CB"/>
    <w:rsid w:val="00F050B5"/>
    <w:rsid w:val="00F05C7D"/>
    <w:rsid w:val="00F11D5F"/>
    <w:rsid w:val="00F11D9F"/>
    <w:rsid w:val="00F12509"/>
    <w:rsid w:val="00F20E84"/>
    <w:rsid w:val="00F21BC9"/>
    <w:rsid w:val="00F25E9C"/>
    <w:rsid w:val="00F26B92"/>
    <w:rsid w:val="00F27015"/>
    <w:rsid w:val="00F2793B"/>
    <w:rsid w:val="00F30C2D"/>
    <w:rsid w:val="00F33093"/>
    <w:rsid w:val="00F42386"/>
    <w:rsid w:val="00F443BE"/>
    <w:rsid w:val="00F45FCD"/>
    <w:rsid w:val="00F46F15"/>
    <w:rsid w:val="00F46F1F"/>
    <w:rsid w:val="00F4786E"/>
    <w:rsid w:val="00F512A7"/>
    <w:rsid w:val="00F526AE"/>
    <w:rsid w:val="00F52A43"/>
    <w:rsid w:val="00F52FD6"/>
    <w:rsid w:val="00F557DC"/>
    <w:rsid w:val="00F56C2B"/>
    <w:rsid w:val="00F57EC0"/>
    <w:rsid w:val="00F60330"/>
    <w:rsid w:val="00F614CF"/>
    <w:rsid w:val="00F61E98"/>
    <w:rsid w:val="00F66C2E"/>
    <w:rsid w:val="00F72263"/>
    <w:rsid w:val="00F72F73"/>
    <w:rsid w:val="00F7332D"/>
    <w:rsid w:val="00F756C8"/>
    <w:rsid w:val="00F75B22"/>
    <w:rsid w:val="00F75DCE"/>
    <w:rsid w:val="00F81090"/>
    <w:rsid w:val="00F830A6"/>
    <w:rsid w:val="00F831E5"/>
    <w:rsid w:val="00F84412"/>
    <w:rsid w:val="00F87108"/>
    <w:rsid w:val="00F87351"/>
    <w:rsid w:val="00F9472E"/>
    <w:rsid w:val="00FA03BF"/>
    <w:rsid w:val="00FA46ED"/>
    <w:rsid w:val="00FB1647"/>
    <w:rsid w:val="00FC08C5"/>
    <w:rsid w:val="00FC2CC9"/>
    <w:rsid w:val="00FC32A0"/>
    <w:rsid w:val="00FC62CE"/>
    <w:rsid w:val="00FC738A"/>
    <w:rsid w:val="00FC780D"/>
    <w:rsid w:val="00FD3A81"/>
    <w:rsid w:val="00FD3B17"/>
    <w:rsid w:val="00FF045F"/>
    <w:rsid w:val="00FF12FD"/>
    <w:rsid w:val="00FF523D"/>
    <w:rsid w:val="00FF5C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1E43F"/>
  <w15:chartTrackingRefBased/>
  <w15:docId w15:val="{43A018EC-FB8B-4EB2-A597-4FE239B7E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1136BD"/>
    <w:pPr>
      <w:spacing w:after="200" w:line="240" w:lineRule="auto"/>
    </w:pPr>
    <w:rPr>
      <w:i/>
      <w:iCs/>
      <w:color w:val="44546A" w:themeColor="text2"/>
      <w:sz w:val="18"/>
      <w:szCs w:val="18"/>
    </w:rPr>
  </w:style>
  <w:style w:type="character" w:styleId="Rimandocommento">
    <w:name w:val="annotation reference"/>
    <w:basedOn w:val="Carpredefinitoparagrafo"/>
    <w:uiPriority w:val="99"/>
    <w:semiHidden/>
    <w:unhideWhenUsed/>
    <w:rsid w:val="00775D2E"/>
    <w:rPr>
      <w:sz w:val="16"/>
      <w:szCs w:val="16"/>
    </w:rPr>
  </w:style>
  <w:style w:type="paragraph" w:styleId="Testocommento">
    <w:name w:val="annotation text"/>
    <w:basedOn w:val="Normale"/>
    <w:link w:val="TestocommentoCarattere"/>
    <w:uiPriority w:val="99"/>
    <w:unhideWhenUsed/>
    <w:rsid w:val="00775D2E"/>
    <w:pPr>
      <w:spacing w:line="240" w:lineRule="auto"/>
    </w:pPr>
    <w:rPr>
      <w:sz w:val="20"/>
      <w:szCs w:val="20"/>
    </w:rPr>
  </w:style>
  <w:style w:type="character" w:customStyle="1" w:styleId="TestocommentoCarattere">
    <w:name w:val="Testo commento Carattere"/>
    <w:basedOn w:val="Carpredefinitoparagrafo"/>
    <w:link w:val="Testocommento"/>
    <w:uiPriority w:val="99"/>
    <w:rsid w:val="00775D2E"/>
    <w:rPr>
      <w:sz w:val="20"/>
      <w:szCs w:val="20"/>
    </w:rPr>
  </w:style>
  <w:style w:type="paragraph" w:styleId="Soggettocommento">
    <w:name w:val="annotation subject"/>
    <w:basedOn w:val="Testocommento"/>
    <w:next w:val="Testocommento"/>
    <w:link w:val="SoggettocommentoCarattere"/>
    <w:uiPriority w:val="99"/>
    <w:semiHidden/>
    <w:unhideWhenUsed/>
    <w:rsid w:val="00775D2E"/>
    <w:rPr>
      <w:b/>
      <w:bCs/>
    </w:rPr>
  </w:style>
  <w:style w:type="character" w:customStyle="1" w:styleId="SoggettocommentoCarattere">
    <w:name w:val="Soggetto commento Carattere"/>
    <w:basedOn w:val="TestocommentoCarattere"/>
    <w:link w:val="Soggettocommento"/>
    <w:uiPriority w:val="99"/>
    <w:semiHidden/>
    <w:rsid w:val="00775D2E"/>
    <w:rPr>
      <w:b/>
      <w:bCs/>
      <w:sz w:val="20"/>
      <w:szCs w:val="20"/>
    </w:rPr>
  </w:style>
  <w:style w:type="paragraph" w:styleId="Revisione">
    <w:name w:val="Revision"/>
    <w:hidden/>
    <w:uiPriority w:val="99"/>
    <w:semiHidden/>
    <w:rsid w:val="00775D2E"/>
    <w:pPr>
      <w:spacing w:after="0" w:line="240" w:lineRule="auto"/>
    </w:pPr>
  </w:style>
  <w:style w:type="paragraph" w:styleId="NormaleWeb">
    <w:name w:val="Normal (Web)"/>
    <w:basedOn w:val="Normale"/>
    <w:uiPriority w:val="99"/>
    <w:unhideWhenUsed/>
    <w:rsid w:val="00BD31C4"/>
    <w:pPr>
      <w:spacing w:before="100" w:beforeAutospacing="1" w:after="100" w:afterAutospacing="1" w:line="240" w:lineRule="auto"/>
    </w:pPr>
    <w:rPr>
      <w:rFonts w:ascii="Times" w:eastAsia="MS Mincho" w:hAnsi="Times" w:cs="Times New Roman"/>
      <w:sz w:val="20"/>
      <w:szCs w:val="20"/>
      <w:lang w:eastAsia="it-IT"/>
    </w:rPr>
  </w:style>
  <w:style w:type="paragraph" w:styleId="Intestazione">
    <w:name w:val="header"/>
    <w:basedOn w:val="Normale"/>
    <w:link w:val="IntestazioneCarattere"/>
    <w:uiPriority w:val="99"/>
    <w:unhideWhenUsed/>
    <w:rsid w:val="00E451D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451D5"/>
  </w:style>
  <w:style w:type="paragraph" w:styleId="Pidipagina">
    <w:name w:val="footer"/>
    <w:basedOn w:val="Normale"/>
    <w:link w:val="PidipaginaCarattere"/>
    <w:uiPriority w:val="99"/>
    <w:unhideWhenUsed/>
    <w:rsid w:val="00E451D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451D5"/>
  </w:style>
  <w:style w:type="character" w:styleId="Collegamentoipertestuale">
    <w:name w:val="Hyperlink"/>
    <w:basedOn w:val="Carpredefinitoparagrafo"/>
    <w:uiPriority w:val="99"/>
    <w:unhideWhenUsed/>
    <w:rsid w:val="00721966"/>
    <w:rPr>
      <w:color w:val="0563C1" w:themeColor="hyperlink"/>
      <w:u w:val="single"/>
    </w:rPr>
  </w:style>
  <w:style w:type="character" w:styleId="Menzionenonrisolta">
    <w:name w:val="Unresolved Mention"/>
    <w:basedOn w:val="Carpredefinitoparagrafo"/>
    <w:uiPriority w:val="99"/>
    <w:semiHidden/>
    <w:unhideWhenUsed/>
    <w:rsid w:val="007219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52953-C80B-4020-94F4-4E269AF46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7</Pages>
  <Words>930</Words>
  <Characters>5307</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n Udroiu</dc:creator>
  <cp:keywords/>
  <dc:description/>
  <cp:lastModifiedBy>Ion Udroiu</cp:lastModifiedBy>
  <cp:revision>8</cp:revision>
  <cp:lastPrinted>2023-01-26T11:46:00Z</cp:lastPrinted>
  <dcterms:created xsi:type="dcterms:W3CDTF">2023-06-09T14:11:00Z</dcterms:created>
  <dcterms:modified xsi:type="dcterms:W3CDTF">2023-07-24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enes-and-diseases</vt:lpwstr>
  </property>
  <property fmtid="{D5CDD505-2E9C-101B-9397-08002B2CF9AE}" pid="4" name="Mendeley Unique User Id_1">
    <vt:lpwstr>bd31b541-1512-3b73-927d-b7a49b20bfe2</vt:lpwstr>
  </property>
  <property fmtid="{D5CDD505-2E9C-101B-9397-08002B2CF9AE}" pid="5" name="Mendeley Recent Style Id 0_1">
    <vt:lpwstr>http://www.zotero.org/styles/biological-reviews</vt:lpwstr>
  </property>
  <property fmtid="{D5CDD505-2E9C-101B-9397-08002B2CF9AE}" pid="6" name="Mendeley Recent Style Name 0_1">
    <vt:lpwstr>Biological Reviews</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csl.mendeley.com/styles/630052771/Critijes</vt:lpwstr>
  </property>
  <property fmtid="{D5CDD505-2E9C-101B-9397-08002B2CF9AE}" pid="12" name="Mendeley Recent Style Name 3_1">
    <vt:lpwstr>Elsevier - Harvard (with titles) - Jessica Marinaccio</vt:lpwstr>
  </property>
  <property fmtid="{D5CDD505-2E9C-101B-9397-08002B2CF9AE}" pid="13" name="Mendeley Recent Style Id 4_1">
    <vt:lpwstr>http://www.zotero.org/styles/genes-and-diseases</vt:lpwstr>
  </property>
  <property fmtid="{D5CDD505-2E9C-101B-9397-08002B2CF9AE}" pid="14" name="Mendeley Recent Style Name 4_1">
    <vt:lpwstr>Genes &amp; Diseas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molecular-sciences</vt:lpwstr>
  </property>
  <property fmtid="{D5CDD505-2E9C-101B-9397-08002B2CF9AE}" pid="18" name="Mendeley Recent Style Name 6_1">
    <vt:lpwstr>International Journal of Molecular Sciences</vt:lpwstr>
  </property>
  <property fmtid="{D5CDD505-2E9C-101B-9397-08002B2CF9AE}" pid="19" name="Mendeley Recent Style Id 7_1">
    <vt:lpwstr>http://www.zotero.org/styles/journal-of-molecular-biology</vt:lpwstr>
  </property>
  <property fmtid="{D5CDD505-2E9C-101B-9397-08002B2CF9AE}" pid="20" name="Mendeley Recent Style Name 7_1">
    <vt:lpwstr>Journal of Molecular B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